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56CC0" w:rsidRPr="0094341D" w:rsidRDefault="004C4B80" w:rsidP="0048779C">
      <w:pPr>
        <w:rPr>
          <w:rFonts w:asciiTheme="majorBidi" w:hAnsiTheme="majorBidi" w:cstheme="majorBidi"/>
          <w:sz w:val="24"/>
          <w:szCs w:val="24"/>
        </w:rPr>
      </w:pPr>
      <w:r w:rsidRPr="0094341D">
        <w:rPr>
          <w:rFonts w:asciiTheme="majorBidi" w:hAnsiTheme="majorBidi" w:cstheme="majorBidi"/>
          <w:sz w:val="24"/>
          <w:szCs w:val="24"/>
        </w:rPr>
        <w:t>Supplementary Table S</w:t>
      </w:r>
      <w:r w:rsidR="0048779C" w:rsidRPr="0094341D">
        <w:rPr>
          <w:rFonts w:asciiTheme="majorBidi" w:hAnsiTheme="majorBidi" w:cstheme="majorBidi"/>
          <w:sz w:val="24"/>
          <w:szCs w:val="24"/>
        </w:rPr>
        <w:t>1</w:t>
      </w:r>
      <w:r w:rsidRPr="0094341D">
        <w:rPr>
          <w:rFonts w:asciiTheme="majorBidi" w:hAnsiTheme="majorBidi" w:cstheme="majorBidi"/>
          <w:sz w:val="24"/>
          <w:szCs w:val="24"/>
        </w:rPr>
        <w:t xml:space="preserve">: </w:t>
      </w:r>
      <w:r w:rsidR="00A434A7" w:rsidRPr="0094341D">
        <w:rPr>
          <w:rFonts w:asciiTheme="majorBidi" w:hAnsiTheme="majorBidi" w:cstheme="majorBidi"/>
          <w:sz w:val="24"/>
          <w:szCs w:val="24"/>
        </w:rPr>
        <w:t>T</w:t>
      </w:r>
      <w:r w:rsidRPr="0094341D">
        <w:rPr>
          <w:rFonts w:asciiTheme="majorBidi" w:hAnsiTheme="majorBidi" w:cstheme="majorBidi"/>
          <w:sz w:val="24"/>
          <w:szCs w:val="24"/>
        </w:rPr>
        <w:t xml:space="preserve">he relative abundance </w:t>
      </w:r>
      <w:r w:rsidR="007F05C1" w:rsidRPr="0094341D">
        <w:rPr>
          <w:rFonts w:asciiTheme="majorBidi" w:hAnsiTheme="majorBidi" w:cstheme="majorBidi"/>
          <w:sz w:val="24"/>
          <w:szCs w:val="24"/>
        </w:rPr>
        <w:t xml:space="preserve">(%) </w:t>
      </w:r>
      <w:r w:rsidRPr="0094341D">
        <w:rPr>
          <w:rFonts w:asciiTheme="majorBidi" w:hAnsiTheme="majorBidi" w:cstheme="majorBidi"/>
          <w:sz w:val="24"/>
          <w:szCs w:val="24"/>
        </w:rPr>
        <w:t xml:space="preserve">of </w:t>
      </w:r>
      <w:r w:rsidR="003D09DE" w:rsidRPr="0094341D">
        <w:rPr>
          <w:rFonts w:asciiTheme="majorBidi" w:hAnsiTheme="majorBidi" w:cstheme="majorBidi"/>
          <w:sz w:val="24"/>
          <w:szCs w:val="24"/>
        </w:rPr>
        <w:t xml:space="preserve">rare </w:t>
      </w:r>
      <w:r w:rsidRPr="0094341D">
        <w:rPr>
          <w:rFonts w:asciiTheme="majorBidi" w:hAnsiTheme="majorBidi" w:cstheme="majorBidi"/>
          <w:sz w:val="24"/>
          <w:szCs w:val="24"/>
        </w:rPr>
        <w:t xml:space="preserve">bacterial </w:t>
      </w:r>
      <w:r w:rsidR="003D09DE" w:rsidRPr="0094341D">
        <w:rPr>
          <w:rFonts w:asciiTheme="majorBidi" w:hAnsiTheme="majorBidi" w:cstheme="majorBidi"/>
          <w:sz w:val="24"/>
          <w:szCs w:val="24"/>
        </w:rPr>
        <w:t>phyla and bacterial</w:t>
      </w:r>
      <w:r w:rsidR="000B4DDB" w:rsidRPr="0094341D">
        <w:rPr>
          <w:rFonts w:asciiTheme="majorBidi" w:hAnsiTheme="majorBidi" w:cstheme="majorBidi"/>
          <w:sz w:val="24"/>
          <w:szCs w:val="24"/>
        </w:rPr>
        <w:t xml:space="preserve"> families and </w:t>
      </w:r>
      <w:r w:rsidRPr="0094341D">
        <w:rPr>
          <w:rFonts w:asciiTheme="majorBidi" w:hAnsiTheme="majorBidi" w:cstheme="majorBidi"/>
          <w:sz w:val="24"/>
          <w:szCs w:val="24"/>
        </w:rPr>
        <w:t xml:space="preserve">genera colonized to extracted and non-extracted </w:t>
      </w:r>
      <w:proofErr w:type="spellStart"/>
      <w:r w:rsidRPr="0094341D">
        <w:rPr>
          <w:rFonts w:asciiTheme="majorBidi" w:hAnsiTheme="majorBidi" w:cstheme="majorBidi"/>
          <w:sz w:val="24"/>
          <w:szCs w:val="24"/>
        </w:rPr>
        <w:t>atriplex</w:t>
      </w:r>
      <w:proofErr w:type="spellEnd"/>
      <w:r w:rsidRPr="0094341D">
        <w:rPr>
          <w:rFonts w:asciiTheme="majorBidi" w:hAnsiTheme="majorBidi" w:cstheme="majorBidi"/>
          <w:sz w:val="24"/>
          <w:szCs w:val="24"/>
        </w:rPr>
        <w:t xml:space="preserve">, acacia, and </w:t>
      </w:r>
      <w:proofErr w:type="spellStart"/>
      <w:r w:rsidRPr="0094341D">
        <w:rPr>
          <w:rFonts w:asciiTheme="majorBidi" w:hAnsiTheme="majorBidi" w:cstheme="majorBidi"/>
          <w:sz w:val="24"/>
          <w:szCs w:val="24"/>
        </w:rPr>
        <w:t>leucaena</w:t>
      </w:r>
      <w:proofErr w:type="spellEnd"/>
      <w:r w:rsidRPr="0094341D">
        <w:rPr>
          <w:rFonts w:asciiTheme="majorBidi" w:hAnsiTheme="majorBidi" w:cstheme="majorBidi"/>
          <w:sz w:val="24"/>
          <w:szCs w:val="24"/>
        </w:rPr>
        <w:t xml:space="preserve"> at 6 and 12 hours incubation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984"/>
        <w:gridCol w:w="821"/>
        <w:gridCol w:w="960"/>
        <w:gridCol w:w="673"/>
        <w:gridCol w:w="673"/>
        <w:gridCol w:w="868"/>
        <w:gridCol w:w="868"/>
        <w:gridCol w:w="673"/>
        <w:gridCol w:w="673"/>
        <w:gridCol w:w="821"/>
        <w:gridCol w:w="905"/>
        <w:gridCol w:w="668"/>
        <w:gridCol w:w="668"/>
      </w:tblGrid>
      <w:tr w:rsidR="0094341D" w:rsidRPr="0094341D" w:rsidTr="00026289">
        <w:tc>
          <w:tcPr>
            <w:tcW w:w="0" w:type="auto"/>
            <w:vMerge w:val="restart"/>
            <w:shd w:val="clear" w:color="auto" w:fill="auto"/>
          </w:tcPr>
          <w:p w:rsidR="00351D1D" w:rsidRPr="0094341D" w:rsidRDefault="00351D1D" w:rsidP="004647DA">
            <w:pPr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Item</w:t>
            </w:r>
          </w:p>
        </w:tc>
        <w:tc>
          <w:tcPr>
            <w:tcW w:w="0" w:type="auto"/>
            <w:gridSpan w:val="4"/>
            <w:shd w:val="clear" w:color="auto" w:fill="auto"/>
          </w:tcPr>
          <w:p w:rsidR="00351D1D" w:rsidRPr="0094341D" w:rsidRDefault="00351D1D" w:rsidP="004647DA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proofErr w:type="spellStart"/>
            <w:r w:rsidRPr="0094341D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Atriplex</w:t>
            </w:r>
            <w:proofErr w:type="spellEnd"/>
          </w:p>
        </w:tc>
        <w:tc>
          <w:tcPr>
            <w:tcW w:w="0" w:type="auto"/>
            <w:gridSpan w:val="4"/>
            <w:shd w:val="clear" w:color="auto" w:fill="auto"/>
          </w:tcPr>
          <w:p w:rsidR="00351D1D" w:rsidRPr="0094341D" w:rsidRDefault="00351D1D" w:rsidP="004647DA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Acacia</w:t>
            </w:r>
          </w:p>
        </w:tc>
        <w:tc>
          <w:tcPr>
            <w:tcW w:w="0" w:type="auto"/>
            <w:gridSpan w:val="4"/>
            <w:shd w:val="clear" w:color="auto" w:fill="auto"/>
          </w:tcPr>
          <w:p w:rsidR="00351D1D" w:rsidRPr="0094341D" w:rsidRDefault="00351D1D" w:rsidP="004647DA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proofErr w:type="spellStart"/>
            <w:r w:rsidRPr="0094341D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Leucaena</w:t>
            </w:r>
            <w:proofErr w:type="spellEnd"/>
          </w:p>
        </w:tc>
      </w:tr>
      <w:tr w:rsidR="0094341D" w:rsidRPr="0094341D" w:rsidTr="00026289">
        <w:tc>
          <w:tcPr>
            <w:tcW w:w="0" w:type="auto"/>
            <w:vMerge/>
            <w:shd w:val="clear" w:color="auto" w:fill="auto"/>
          </w:tcPr>
          <w:p w:rsidR="00351D1D" w:rsidRPr="0094341D" w:rsidRDefault="00351D1D" w:rsidP="004647DA">
            <w:pPr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shd w:val="clear" w:color="auto" w:fill="auto"/>
          </w:tcPr>
          <w:p w:rsidR="00351D1D" w:rsidRPr="0094341D" w:rsidRDefault="00351D1D" w:rsidP="004647DA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 xml:space="preserve">AN (Non-Extracted)     </w:t>
            </w:r>
          </w:p>
        </w:tc>
        <w:tc>
          <w:tcPr>
            <w:tcW w:w="0" w:type="auto"/>
            <w:gridSpan w:val="2"/>
            <w:shd w:val="clear" w:color="auto" w:fill="auto"/>
          </w:tcPr>
          <w:p w:rsidR="00351D1D" w:rsidRPr="0094341D" w:rsidRDefault="00351D1D" w:rsidP="008643EA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 xml:space="preserve">AE(Extracted)     </w:t>
            </w:r>
          </w:p>
        </w:tc>
        <w:tc>
          <w:tcPr>
            <w:tcW w:w="0" w:type="auto"/>
            <w:gridSpan w:val="2"/>
            <w:shd w:val="clear" w:color="auto" w:fill="auto"/>
          </w:tcPr>
          <w:p w:rsidR="00351D1D" w:rsidRPr="0094341D" w:rsidRDefault="00351D1D" w:rsidP="004647DA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 xml:space="preserve">CN(Non-Extracted)     </w:t>
            </w:r>
          </w:p>
        </w:tc>
        <w:tc>
          <w:tcPr>
            <w:tcW w:w="0" w:type="auto"/>
            <w:gridSpan w:val="2"/>
            <w:shd w:val="clear" w:color="auto" w:fill="auto"/>
          </w:tcPr>
          <w:p w:rsidR="00351D1D" w:rsidRPr="0094341D" w:rsidRDefault="00351D1D" w:rsidP="008643EA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 xml:space="preserve">CE(Extracted)     </w:t>
            </w:r>
          </w:p>
        </w:tc>
        <w:tc>
          <w:tcPr>
            <w:tcW w:w="0" w:type="auto"/>
            <w:gridSpan w:val="2"/>
            <w:shd w:val="clear" w:color="auto" w:fill="auto"/>
          </w:tcPr>
          <w:p w:rsidR="00351D1D" w:rsidRPr="0094341D" w:rsidRDefault="00351D1D" w:rsidP="004647DA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 xml:space="preserve">LN(Non-Extracted)     </w:t>
            </w:r>
          </w:p>
        </w:tc>
        <w:tc>
          <w:tcPr>
            <w:tcW w:w="0" w:type="auto"/>
            <w:gridSpan w:val="2"/>
            <w:shd w:val="clear" w:color="auto" w:fill="auto"/>
          </w:tcPr>
          <w:p w:rsidR="00351D1D" w:rsidRPr="0094341D" w:rsidRDefault="00351D1D" w:rsidP="00896D32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LE(Extracted)</w:t>
            </w:r>
          </w:p>
        </w:tc>
      </w:tr>
      <w:tr w:rsidR="0094341D" w:rsidRPr="0094341D" w:rsidTr="00026289">
        <w:tc>
          <w:tcPr>
            <w:tcW w:w="0" w:type="auto"/>
            <w:vMerge/>
            <w:shd w:val="clear" w:color="auto" w:fill="auto"/>
          </w:tcPr>
          <w:p w:rsidR="00351D1D" w:rsidRPr="0094341D" w:rsidRDefault="00351D1D" w:rsidP="004647DA">
            <w:pPr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351D1D" w:rsidRPr="0094341D" w:rsidRDefault="00351D1D" w:rsidP="004647DA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6h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51D1D" w:rsidRPr="0094341D" w:rsidRDefault="00351D1D" w:rsidP="004647DA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12h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51D1D" w:rsidRPr="0094341D" w:rsidRDefault="00351D1D" w:rsidP="004647DA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6h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51D1D" w:rsidRPr="0094341D" w:rsidRDefault="00351D1D" w:rsidP="004647DA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12h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51D1D" w:rsidRPr="0094341D" w:rsidRDefault="00351D1D" w:rsidP="004647DA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6h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51D1D" w:rsidRPr="0094341D" w:rsidRDefault="00351D1D" w:rsidP="004647DA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12h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51D1D" w:rsidRPr="0094341D" w:rsidRDefault="00351D1D" w:rsidP="004647DA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6h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51D1D" w:rsidRPr="0094341D" w:rsidRDefault="00351D1D" w:rsidP="004647DA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12h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51D1D" w:rsidRPr="0094341D" w:rsidRDefault="00351D1D" w:rsidP="004647DA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6h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51D1D" w:rsidRPr="0094341D" w:rsidRDefault="00351D1D" w:rsidP="004647DA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12h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51D1D" w:rsidRPr="0094341D" w:rsidRDefault="00351D1D" w:rsidP="004647DA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6h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51D1D" w:rsidRPr="0094341D" w:rsidRDefault="00351D1D" w:rsidP="00896D32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12h</w:t>
            </w:r>
          </w:p>
        </w:tc>
      </w:tr>
      <w:tr w:rsidR="0094341D" w:rsidRPr="0094341D" w:rsidTr="00026289">
        <w:tc>
          <w:tcPr>
            <w:tcW w:w="0" w:type="auto"/>
            <w:gridSpan w:val="13"/>
            <w:shd w:val="clear" w:color="auto" w:fill="auto"/>
          </w:tcPr>
          <w:p w:rsidR="0037413F" w:rsidRPr="0094341D" w:rsidRDefault="003D09DE" w:rsidP="00896D32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94341D">
              <w:rPr>
                <w:rFonts w:asciiTheme="majorBidi" w:hAnsiTheme="majorBidi" w:cstheme="majorBidi"/>
                <w:b/>
                <w:bCs/>
              </w:rPr>
              <w:t>Bacterial phyla that were not observed in all samples</w:t>
            </w:r>
          </w:p>
        </w:tc>
      </w:tr>
      <w:tr w:rsidR="0094341D" w:rsidRPr="0094341D" w:rsidTr="00026289">
        <w:trPr>
          <w:trHeight w:val="20"/>
        </w:trPr>
        <w:tc>
          <w:tcPr>
            <w:tcW w:w="0" w:type="auto"/>
            <w:shd w:val="clear" w:color="auto" w:fill="auto"/>
          </w:tcPr>
          <w:p w:rsidR="000B4DDB" w:rsidRPr="0094341D" w:rsidRDefault="000B4DDB" w:rsidP="000B4DDB">
            <w:pPr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proofErr w:type="spellStart"/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Actinobacteri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0B4DDB" w:rsidRPr="0094341D" w:rsidRDefault="000B4DDB" w:rsidP="000B4DDB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8</w:t>
            </w:r>
          </w:p>
        </w:tc>
        <w:tc>
          <w:tcPr>
            <w:tcW w:w="0" w:type="auto"/>
            <w:shd w:val="clear" w:color="auto" w:fill="auto"/>
          </w:tcPr>
          <w:p w:rsidR="000B4DDB" w:rsidRPr="0094341D" w:rsidRDefault="000B4DDB" w:rsidP="000B4DDB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0B4DDB" w:rsidRPr="0094341D" w:rsidRDefault="000B4DDB" w:rsidP="000B4DDB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0B4DDB" w:rsidRPr="0094341D" w:rsidRDefault="000B4DDB" w:rsidP="000B4DDB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0B4DDB" w:rsidRPr="0094341D" w:rsidRDefault="000B4DDB" w:rsidP="000B4DDB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0B4DDB" w:rsidRPr="0094341D" w:rsidRDefault="000B4DDB" w:rsidP="000B4DDB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0B4DDB" w:rsidRPr="0094341D" w:rsidRDefault="000B4DDB" w:rsidP="000B4DDB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20"/>
                <w:szCs w:val="20"/>
              </w:rPr>
              <w:t>0.08</w:t>
            </w:r>
          </w:p>
        </w:tc>
        <w:tc>
          <w:tcPr>
            <w:tcW w:w="0" w:type="auto"/>
            <w:shd w:val="clear" w:color="auto" w:fill="auto"/>
          </w:tcPr>
          <w:p w:rsidR="000B4DDB" w:rsidRPr="0094341D" w:rsidRDefault="000B4DDB" w:rsidP="000B4DDB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0B4DDB" w:rsidRPr="0094341D" w:rsidRDefault="000B4DDB" w:rsidP="000B4DDB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0B4DDB" w:rsidRPr="0094341D" w:rsidRDefault="000B4DDB" w:rsidP="000B4DDB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0B4DDB" w:rsidRPr="0094341D" w:rsidRDefault="000B4DDB" w:rsidP="000B4DDB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0B4DDB" w:rsidRPr="0094341D" w:rsidRDefault="000B4DDB" w:rsidP="000B4DDB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</w:tr>
      <w:tr w:rsidR="0094341D" w:rsidRPr="0094341D" w:rsidTr="00026289">
        <w:trPr>
          <w:trHeight w:val="20"/>
        </w:trPr>
        <w:tc>
          <w:tcPr>
            <w:tcW w:w="0" w:type="auto"/>
            <w:shd w:val="clear" w:color="auto" w:fill="auto"/>
          </w:tcPr>
          <w:p w:rsidR="000B4DDB" w:rsidRPr="0094341D" w:rsidRDefault="000B4DDB" w:rsidP="000B4DDB">
            <w:pPr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proofErr w:type="spellStart"/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Chloroflexi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0B4DDB" w:rsidRPr="0094341D" w:rsidRDefault="000B4DDB" w:rsidP="000B4DDB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0B4DDB" w:rsidRPr="0094341D" w:rsidRDefault="000B4DDB" w:rsidP="000B4DDB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20"/>
                <w:szCs w:val="20"/>
              </w:rPr>
              <w:t>0.09</w:t>
            </w:r>
          </w:p>
        </w:tc>
        <w:tc>
          <w:tcPr>
            <w:tcW w:w="0" w:type="auto"/>
            <w:shd w:val="clear" w:color="auto" w:fill="auto"/>
          </w:tcPr>
          <w:p w:rsidR="000B4DDB" w:rsidRPr="0094341D" w:rsidRDefault="000B4DDB" w:rsidP="000B4DDB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0B4DDB" w:rsidRPr="0094341D" w:rsidRDefault="000B4DDB" w:rsidP="000B4DDB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0B4DDB" w:rsidRPr="0094341D" w:rsidRDefault="000B4DDB" w:rsidP="000B4DDB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0B4DDB" w:rsidRPr="0094341D" w:rsidRDefault="000B4DDB" w:rsidP="000B4DDB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0B4DDB" w:rsidRPr="0094341D" w:rsidRDefault="000B4DDB" w:rsidP="000B4DDB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08</w:t>
            </w:r>
          </w:p>
        </w:tc>
        <w:tc>
          <w:tcPr>
            <w:tcW w:w="0" w:type="auto"/>
            <w:shd w:val="clear" w:color="auto" w:fill="auto"/>
          </w:tcPr>
          <w:p w:rsidR="000B4DDB" w:rsidRPr="0094341D" w:rsidRDefault="000B4DDB" w:rsidP="000B4DDB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0B4DDB" w:rsidRPr="0094341D" w:rsidRDefault="000B4DDB" w:rsidP="000B4DDB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0B4DDB" w:rsidRPr="0094341D" w:rsidRDefault="000B4DDB" w:rsidP="000B4DDB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0B4DDB" w:rsidRPr="0094341D" w:rsidRDefault="000B4DDB" w:rsidP="000B4DDB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0B4DDB" w:rsidRPr="0094341D" w:rsidRDefault="000B4DDB" w:rsidP="000B4DDB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</w:tr>
      <w:tr w:rsidR="0094341D" w:rsidRPr="0094341D" w:rsidTr="000B4DDB">
        <w:trPr>
          <w:trHeight w:val="20"/>
        </w:trPr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0B4DDB">
            <w:pPr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20"/>
                <w:szCs w:val="20"/>
              </w:rPr>
              <w:t>Cyanobacteria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0B4DDB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0B4DDB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08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0B4DDB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20"/>
                <w:szCs w:val="20"/>
              </w:rPr>
              <w:t>0.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0B4DDB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0B4DDB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0B4DDB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9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0B4DDB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0B4DDB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0B4DDB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1.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0B4DDB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7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0B4DDB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1.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0B4DDB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1.3</w:t>
            </w:r>
          </w:p>
        </w:tc>
      </w:tr>
      <w:tr w:rsidR="0094341D" w:rsidRPr="0094341D" w:rsidTr="000B4DDB">
        <w:trPr>
          <w:trHeight w:val="20"/>
        </w:trPr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0B4DDB">
            <w:pPr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proofErr w:type="spellStart"/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Fibrobacteria</w:t>
            </w:r>
            <w:proofErr w:type="spellEnd"/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0B4DDB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0B4DDB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0B4DDB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0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0B4DDB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0B4DDB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0B4DDB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0B4DDB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0B4DDB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1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0B4DDB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0B4DDB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0B4DDB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08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0B4DDB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29</w:t>
            </w:r>
          </w:p>
        </w:tc>
      </w:tr>
      <w:tr w:rsidR="0094341D" w:rsidRPr="0094341D" w:rsidTr="000B4DDB">
        <w:trPr>
          <w:trHeight w:val="20"/>
        </w:trPr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0B4DDB">
            <w:pPr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proofErr w:type="spellStart"/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Fusobacteria</w:t>
            </w:r>
            <w:proofErr w:type="spellEnd"/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0B4DDB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0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0B4DDB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0B4DDB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0B4DDB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0B4DDB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0B4DDB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0B4DDB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0B4DDB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0B4DDB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0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0B4DDB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0B4DDB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0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0B4DDB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</w:tr>
      <w:tr w:rsidR="0094341D" w:rsidRPr="0094341D" w:rsidTr="00026289">
        <w:trPr>
          <w:trHeight w:val="20"/>
        </w:trPr>
        <w:tc>
          <w:tcPr>
            <w:tcW w:w="0" w:type="auto"/>
            <w:shd w:val="clear" w:color="auto" w:fill="auto"/>
          </w:tcPr>
          <w:p w:rsidR="000B4DDB" w:rsidRPr="0094341D" w:rsidRDefault="000B4DDB" w:rsidP="000B4DDB">
            <w:pPr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proofErr w:type="spellStart"/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Kiritimatiellaeot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0B4DDB" w:rsidRPr="0094341D" w:rsidRDefault="000B4DDB" w:rsidP="000B4DDB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3</w:t>
            </w:r>
          </w:p>
        </w:tc>
        <w:tc>
          <w:tcPr>
            <w:tcW w:w="0" w:type="auto"/>
            <w:shd w:val="clear" w:color="auto" w:fill="auto"/>
          </w:tcPr>
          <w:p w:rsidR="000B4DDB" w:rsidRPr="0094341D" w:rsidRDefault="000B4DDB" w:rsidP="000B4DDB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18</w:t>
            </w:r>
          </w:p>
        </w:tc>
        <w:tc>
          <w:tcPr>
            <w:tcW w:w="0" w:type="auto"/>
            <w:shd w:val="clear" w:color="auto" w:fill="auto"/>
          </w:tcPr>
          <w:p w:rsidR="000B4DDB" w:rsidRPr="0094341D" w:rsidRDefault="000B4DDB" w:rsidP="000B4DDB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13</w:t>
            </w:r>
          </w:p>
        </w:tc>
        <w:tc>
          <w:tcPr>
            <w:tcW w:w="0" w:type="auto"/>
            <w:shd w:val="clear" w:color="auto" w:fill="auto"/>
          </w:tcPr>
          <w:p w:rsidR="000B4DDB" w:rsidRPr="0094341D" w:rsidRDefault="000B4DDB" w:rsidP="000B4DDB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0B4DDB" w:rsidRPr="0094341D" w:rsidRDefault="000B4DDB" w:rsidP="000B4DDB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1</w:t>
            </w:r>
          </w:p>
        </w:tc>
        <w:tc>
          <w:tcPr>
            <w:tcW w:w="0" w:type="auto"/>
            <w:shd w:val="clear" w:color="auto" w:fill="auto"/>
          </w:tcPr>
          <w:p w:rsidR="000B4DDB" w:rsidRPr="0094341D" w:rsidRDefault="000B4DDB" w:rsidP="000B4DDB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0B4DDB" w:rsidRPr="0094341D" w:rsidRDefault="000B4DDB" w:rsidP="000B4DDB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15</w:t>
            </w:r>
          </w:p>
        </w:tc>
        <w:tc>
          <w:tcPr>
            <w:tcW w:w="0" w:type="auto"/>
            <w:shd w:val="clear" w:color="auto" w:fill="auto"/>
          </w:tcPr>
          <w:p w:rsidR="000B4DDB" w:rsidRPr="0094341D" w:rsidRDefault="000B4DDB" w:rsidP="000B4DDB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0B4DDB" w:rsidRPr="0094341D" w:rsidRDefault="000B4DDB" w:rsidP="000B4DDB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12</w:t>
            </w:r>
          </w:p>
        </w:tc>
        <w:tc>
          <w:tcPr>
            <w:tcW w:w="0" w:type="auto"/>
            <w:shd w:val="clear" w:color="auto" w:fill="auto"/>
          </w:tcPr>
          <w:p w:rsidR="000B4DDB" w:rsidRPr="0094341D" w:rsidRDefault="000B4DDB" w:rsidP="000B4DDB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0B4DDB" w:rsidRPr="0094341D" w:rsidRDefault="000B4DDB" w:rsidP="000B4DDB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0B4DDB" w:rsidRPr="0094341D" w:rsidRDefault="000B4DDB" w:rsidP="000B4DDB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15</w:t>
            </w:r>
          </w:p>
        </w:tc>
      </w:tr>
      <w:tr w:rsidR="0094341D" w:rsidRPr="0094341D" w:rsidTr="000B4DDB">
        <w:trPr>
          <w:trHeight w:val="20"/>
        </w:trPr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0B4DDB">
            <w:pPr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proofErr w:type="spellStart"/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Lentisphaera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0B4DDB" w:rsidRPr="0094341D" w:rsidRDefault="000B4DDB" w:rsidP="000B4DDB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0B4DDB" w:rsidRPr="0094341D" w:rsidRDefault="000B4DDB" w:rsidP="000B4DDB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0B4DDB" w:rsidRPr="0094341D" w:rsidRDefault="000B4DDB" w:rsidP="000B4DDB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0B4DDB" w:rsidRPr="0094341D" w:rsidRDefault="000B4DDB" w:rsidP="000B4DDB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0B4DDB" w:rsidRPr="0094341D" w:rsidRDefault="000B4DDB" w:rsidP="000B4DDB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0B4DDB" w:rsidRPr="0094341D" w:rsidRDefault="000B4DDB" w:rsidP="000B4DDB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0B4DDB" w:rsidRPr="0094341D" w:rsidRDefault="000B4DDB" w:rsidP="000B4DDB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0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B4DDB" w:rsidRPr="0094341D" w:rsidRDefault="000B4DDB" w:rsidP="000B4DDB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0B4DDB" w:rsidRPr="0094341D" w:rsidRDefault="000B4DDB" w:rsidP="000B4DDB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0B4DDB" w:rsidRPr="0094341D" w:rsidRDefault="000B4DDB" w:rsidP="000B4DDB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0B4DDB" w:rsidRPr="0094341D" w:rsidRDefault="000B4DDB" w:rsidP="000B4DDB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0B4DDB" w:rsidRPr="0094341D" w:rsidRDefault="000B4DDB" w:rsidP="000B4DDB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</w:tr>
      <w:tr w:rsidR="0094341D" w:rsidRPr="0094341D" w:rsidTr="000B4DDB">
        <w:trPr>
          <w:trHeight w:val="20"/>
        </w:trPr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0B4DDB">
            <w:pPr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proofErr w:type="spellStart"/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Patescibacteria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0B4DDB" w:rsidRPr="0094341D" w:rsidRDefault="000B4DDB" w:rsidP="000B4DDB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0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B4DDB" w:rsidRPr="0094341D" w:rsidRDefault="000B4DDB" w:rsidP="000B4DDB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0B4DDB" w:rsidRPr="0094341D" w:rsidRDefault="000B4DDB" w:rsidP="000B4DDB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0B4DDB" w:rsidRPr="0094341D" w:rsidRDefault="000B4DDB" w:rsidP="000B4DDB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0B4DDB" w:rsidRPr="0094341D" w:rsidRDefault="000B4DDB" w:rsidP="000B4DDB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0B4DDB" w:rsidRPr="0094341D" w:rsidRDefault="000B4DDB" w:rsidP="000B4DDB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0B4DDB" w:rsidRPr="0094341D" w:rsidRDefault="000B4DDB" w:rsidP="000B4DDB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0B4DDB" w:rsidRPr="0094341D" w:rsidRDefault="000B4DDB" w:rsidP="000B4DDB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0B4DDB" w:rsidRPr="0094341D" w:rsidRDefault="000B4DDB" w:rsidP="000B4DDB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0B4DDB" w:rsidRPr="0094341D" w:rsidRDefault="000B4DDB" w:rsidP="000B4DDB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0B4DDB" w:rsidRPr="0094341D" w:rsidRDefault="000B4DDB" w:rsidP="000B4DDB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0B4DDB" w:rsidRPr="0094341D" w:rsidRDefault="000B4DDB" w:rsidP="000B4DDB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</w:tr>
      <w:tr w:rsidR="0094341D" w:rsidRPr="0094341D" w:rsidTr="000B4DDB">
        <w:trPr>
          <w:trHeight w:val="20"/>
        </w:trPr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0B4DDB">
            <w:pPr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proofErr w:type="spellStart"/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Synergistetes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0B4DDB" w:rsidRPr="0094341D" w:rsidRDefault="000B4DDB" w:rsidP="000B4DDB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1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B4DDB" w:rsidRPr="0094341D" w:rsidRDefault="000B4DDB" w:rsidP="000B4DDB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1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B4DDB" w:rsidRPr="0094341D" w:rsidRDefault="000B4DDB" w:rsidP="000B4DDB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1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B4DDB" w:rsidRPr="0094341D" w:rsidRDefault="000B4DDB" w:rsidP="000B4DDB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1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B4DDB" w:rsidRPr="0094341D" w:rsidRDefault="000B4DDB" w:rsidP="000B4DDB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2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B4DDB" w:rsidRPr="0094341D" w:rsidRDefault="000B4DDB" w:rsidP="000B4DDB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1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B4DDB" w:rsidRPr="0094341D" w:rsidRDefault="000B4DDB" w:rsidP="000B4DDB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B4DDB" w:rsidRPr="0094341D" w:rsidRDefault="000B4DDB" w:rsidP="000B4DDB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2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B4DDB" w:rsidRPr="0094341D" w:rsidRDefault="000B4DDB" w:rsidP="000B4DDB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B4DDB" w:rsidRPr="0094341D" w:rsidRDefault="000B4DDB" w:rsidP="000B4DDB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B4DDB" w:rsidRPr="0094341D" w:rsidRDefault="000B4DDB" w:rsidP="000B4DDB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B4DDB" w:rsidRPr="0094341D" w:rsidRDefault="000B4DDB" w:rsidP="000B4DDB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-</w:t>
            </w:r>
          </w:p>
        </w:tc>
      </w:tr>
      <w:tr w:rsidR="0094341D" w:rsidRPr="0094341D" w:rsidTr="000B4DDB">
        <w:trPr>
          <w:trHeight w:val="20"/>
        </w:trPr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0B4DDB">
            <w:pPr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proofErr w:type="spellStart"/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Verrucomicrobia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0B4DDB" w:rsidRPr="0094341D" w:rsidRDefault="000B4DDB" w:rsidP="000B4DDB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1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B4DDB" w:rsidRPr="0094341D" w:rsidRDefault="000B4DDB" w:rsidP="000B4DDB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0B4DDB" w:rsidRPr="0094341D" w:rsidRDefault="000B4DDB" w:rsidP="000B4DDB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0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B4DDB" w:rsidRPr="0094341D" w:rsidRDefault="000B4DDB" w:rsidP="000B4DDB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0B4DDB" w:rsidRPr="0094341D" w:rsidRDefault="000B4DDB" w:rsidP="000B4DDB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2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B4DDB" w:rsidRPr="0094341D" w:rsidRDefault="000B4DDB" w:rsidP="000B4DDB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1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B4DDB" w:rsidRPr="0094341D" w:rsidRDefault="000B4DDB" w:rsidP="000B4DDB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0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B4DDB" w:rsidRPr="0094341D" w:rsidRDefault="000B4DDB" w:rsidP="000B4DDB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0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B4DDB" w:rsidRPr="0094341D" w:rsidRDefault="000B4DDB" w:rsidP="000B4DDB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0B4DDB" w:rsidRPr="0094341D" w:rsidRDefault="000B4DDB" w:rsidP="000B4DDB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0B4DDB" w:rsidRPr="0094341D" w:rsidRDefault="000B4DDB" w:rsidP="000B4DDB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1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B4DDB" w:rsidRPr="0094341D" w:rsidRDefault="000B4DDB" w:rsidP="000B4DDB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</w:tr>
      <w:tr w:rsidR="0094341D" w:rsidRPr="0094341D" w:rsidTr="00C615A1">
        <w:trPr>
          <w:trHeight w:val="20"/>
        </w:trPr>
        <w:tc>
          <w:tcPr>
            <w:tcW w:w="0" w:type="auto"/>
            <w:gridSpan w:val="13"/>
            <w:shd w:val="clear" w:color="auto" w:fill="auto"/>
          </w:tcPr>
          <w:p w:rsidR="003D09DE" w:rsidRPr="0094341D" w:rsidRDefault="003D09DE" w:rsidP="00D75466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94341D">
              <w:rPr>
                <w:rFonts w:asciiTheme="majorBidi" w:hAnsiTheme="majorBidi" w:cstheme="majorBidi"/>
                <w:b/>
                <w:bCs/>
              </w:rPr>
              <w:t>Bacterial families and genera</w:t>
            </w:r>
          </w:p>
        </w:tc>
      </w:tr>
      <w:tr w:rsidR="0094341D" w:rsidRPr="0094341D" w:rsidTr="00026289">
        <w:trPr>
          <w:trHeight w:val="20"/>
        </w:trPr>
        <w:tc>
          <w:tcPr>
            <w:tcW w:w="0" w:type="auto"/>
            <w:shd w:val="clear" w:color="auto" w:fill="auto"/>
          </w:tcPr>
          <w:p w:rsidR="000B4DDB" w:rsidRPr="0094341D" w:rsidRDefault="000B4DDB" w:rsidP="004647DA">
            <w:pPr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proofErr w:type="spellStart"/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Prevotellaceae</w:t>
            </w:r>
            <w:proofErr w:type="spellEnd"/>
            <w:r w:rsidRPr="0094341D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, F</w:t>
            </w:r>
          </w:p>
        </w:tc>
        <w:tc>
          <w:tcPr>
            <w:tcW w:w="0" w:type="auto"/>
            <w:shd w:val="clear" w:color="auto" w:fill="auto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44.3</w:t>
            </w:r>
          </w:p>
        </w:tc>
        <w:tc>
          <w:tcPr>
            <w:tcW w:w="0" w:type="auto"/>
            <w:shd w:val="clear" w:color="auto" w:fill="auto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44.8</w:t>
            </w:r>
          </w:p>
        </w:tc>
        <w:tc>
          <w:tcPr>
            <w:tcW w:w="0" w:type="auto"/>
            <w:shd w:val="clear" w:color="auto" w:fill="auto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64.1</w:t>
            </w:r>
          </w:p>
        </w:tc>
        <w:tc>
          <w:tcPr>
            <w:tcW w:w="0" w:type="auto"/>
            <w:shd w:val="clear" w:color="auto" w:fill="auto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44.3</w:t>
            </w:r>
          </w:p>
        </w:tc>
        <w:tc>
          <w:tcPr>
            <w:tcW w:w="0" w:type="auto"/>
            <w:shd w:val="clear" w:color="auto" w:fill="auto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45.3</w:t>
            </w:r>
          </w:p>
        </w:tc>
        <w:tc>
          <w:tcPr>
            <w:tcW w:w="0" w:type="auto"/>
            <w:shd w:val="clear" w:color="auto" w:fill="auto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42.1</w:t>
            </w:r>
          </w:p>
        </w:tc>
        <w:tc>
          <w:tcPr>
            <w:tcW w:w="0" w:type="auto"/>
            <w:shd w:val="clear" w:color="auto" w:fill="auto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39.2</w:t>
            </w:r>
          </w:p>
        </w:tc>
        <w:tc>
          <w:tcPr>
            <w:tcW w:w="0" w:type="auto"/>
            <w:shd w:val="clear" w:color="auto" w:fill="auto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40.06</w:t>
            </w:r>
          </w:p>
        </w:tc>
        <w:tc>
          <w:tcPr>
            <w:tcW w:w="0" w:type="auto"/>
            <w:shd w:val="clear" w:color="auto" w:fill="auto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52.5</w:t>
            </w:r>
          </w:p>
        </w:tc>
        <w:tc>
          <w:tcPr>
            <w:tcW w:w="0" w:type="auto"/>
            <w:shd w:val="clear" w:color="auto" w:fill="auto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53. 3</w:t>
            </w:r>
          </w:p>
        </w:tc>
        <w:tc>
          <w:tcPr>
            <w:tcW w:w="0" w:type="auto"/>
            <w:shd w:val="clear" w:color="auto" w:fill="auto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54.6</w:t>
            </w:r>
          </w:p>
        </w:tc>
        <w:tc>
          <w:tcPr>
            <w:tcW w:w="0" w:type="auto"/>
            <w:shd w:val="clear" w:color="auto" w:fill="auto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64.2</w:t>
            </w:r>
          </w:p>
        </w:tc>
      </w:tr>
      <w:tr w:rsidR="0094341D" w:rsidRPr="0094341D" w:rsidTr="00026289">
        <w:trPr>
          <w:trHeight w:val="20"/>
        </w:trPr>
        <w:tc>
          <w:tcPr>
            <w:tcW w:w="0" w:type="auto"/>
            <w:shd w:val="clear" w:color="auto" w:fill="auto"/>
          </w:tcPr>
          <w:p w:rsidR="000B4DDB" w:rsidRPr="0094341D" w:rsidRDefault="000B4DDB" w:rsidP="008B78EE">
            <w:pPr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Prevotella_1,</w:t>
            </w:r>
            <w:r w:rsidRPr="0094341D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G</w:t>
            </w:r>
          </w:p>
        </w:tc>
        <w:tc>
          <w:tcPr>
            <w:tcW w:w="0" w:type="auto"/>
            <w:shd w:val="clear" w:color="auto" w:fill="auto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35.9</w:t>
            </w:r>
          </w:p>
        </w:tc>
        <w:tc>
          <w:tcPr>
            <w:tcW w:w="0" w:type="auto"/>
            <w:shd w:val="clear" w:color="auto" w:fill="auto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31.3</w:t>
            </w:r>
          </w:p>
        </w:tc>
        <w:tc>
          <w:tcPr>
            <w:tcW w:w="0" w:type="auto"/>
            <w:shd w:val="clear" w:color="auto" w:fill="auto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56.4</w:t>
            </w:r>
          </w:p>
        </w:tc>
        <w:tc>
          <w:tcPr>
            <w:tcW w:w="0" w:type="auto"/>
            <w:shd w:val="clear" w:color="auto" w:fill="auto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34.2</w:t>
            </w:r>
          </w:p>
        </w:tc>
        <w:tc>
          <w:tcPr>
            <w:tcW w:w="0" w:type="auto"/>
            <w:shd w:val="clear" w:color="auto" w:fill="auto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31.5</w:t>
            </w:r>
          </w:p>
        </w:tc>
        <w:tc>
          <w:tcPr>
            <w:tcW w:w="0" w:type="auto"/>
            <w:shd w:val="clear" w:color="auto" w:fill="auto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31.5</w:t>
            </w:r>
          </w:p>
        </w:tc>
        <w:tc>
          <w:tcPr>
            <w:tcW w:w="0" w:type="auto"/>
            <w:shd w:val="clear" w:color="auto" w:fill="auto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25.9</w:t>
            </w:r>
          </w:p>
        </w:tc>
        <w:tc>
          <w:tcPr>
            <w:tcW w:w="0" w:type="auto"/>
            <w:shd w:val="clear" w:color="auto" w:fill="auto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27.2</w:t>
            </w:r>
          </w:p>
        </w:tc>
        <w:tc>
          <w:tcPr>
            <w:tcW w:w="0" w:type="auto"/>
            <w:shd w:val="clear" w:color="auto" w:fill="auto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38.3</w:t>
            </w:r>
          </w:p>
        </w:tc>
        <w:tc>
          <w:tcPr>
            <w:tcW w:w="0" w:type="auto"/>
            <w:shd w:val="clear" w:color="auto" w:fill="auto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40</w:t>
            </w:r>
          </w:p>
        </w:tc>
        <w:tc>
          <w:tcPr>
            <w:tcW w:w="0" w:type="auto"/>
            <w:shd w:val="clear" w:color="auto" w:fill="auto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41</w:t>
            </w:r>
          </w:p>
        </w:tc>
        <w:tc>
          <w:tcPr>
            <w:tcW w:w="0" w:type="auto"/>
            <w:shd w:val="clear" w:color="auto" w:fill="auto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54</w:t>
            </w:r>
          </w:p>
        </w:tc>
      </w:tr>
      <w:tr w:rsidR="0094341D" w:rsidRPr="0094341D" w:rsidTr="00026289">
        <w:trPr>
          <w:trHeight w:val="20"/>
        </w:trPr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4647DA">
            <w:pPr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Prevotella_7, </w:t>
            </w:r>
            <w:r w:rsidRPr="0094341D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G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1.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5.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1.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1.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2.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2.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8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8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1.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2.1</w:t>
            </w:r>
          </w:p>
        </w:tc>
      </w:tr>
      <w:tr w:rsidR="0094341D" w:rsidRPr="0094341D" w:rsidTr="00026289">
        <w:trPr>
          <w:trHeight w:val="20"/>
        </w:trPr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4647DA">
            <w:pPr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Ga6A1_group, </w:t>
            </w:r>
            <w:r w:rsidRPr="0094341D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G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0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37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2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1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1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34</w:t>
            </w:r>
          </w:p>
        </w:tc>
      </w:tr>
      <w:tr w:rsidR="0094341D" w:rsidRPr="0094341D" w:rsidTr="00026289">
        <w:trPr>
          <w:trHeight w:val="20"/>
        </w:trPr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4647DA">
            <w:pPr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YAB2003_group, </w:t>
            </w:r>
            <w:r w:rsidRPr="0094341D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G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9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17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4</w:t>
            </w:r>
          </w:p>
        </w:tc>
      </w:tr>
      <w:tr w:rsidR="0094341D" w:rsidRPr="0094341D" w:rsidTr="00026289">
        <w:trPr>
          <w:trHeight w:val="20"/>
        </w:trPr>
        <w:tc>
          <w:tcPr>
            <w:tcW w:w="0" w:type="auto"/>
            <w:shd w:val="clear" w:color="auto" w:fill="auto"/>
          </w:tcPr>
          <w:p w:rsidR="000B4DDB" w:rsidRPr="0094341D" w:rsidRDefault="000B4DDB" w:rsidP="004647DA">
            <w:pPr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proofErr w:type="spellStart"/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Alloprevotella</w:t>
            </w:r>
            <w:proofErr w:type="spellEnd"/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, </w:t>
            </w:r>
            <w:r w:rsidRPr="0094341D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G</w:t>
            </w:r>
          </w:p>
        </w:tc>
        <w:tc>
          <w:tcPr>
            <w:tcW w:w="0" w:type="auto"/>
            <w:shd w:val="clear" w:color="auto" w:fill="auto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06</w:t>
            </w:r>
          </w:p>
        </w:tc>
        <w:tc>
          <w:tcPr>
            <w:tcW w:w="0" w:type="auto"/>
            <w:shd w:val="clear" w:color="auto" w:fill="auto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12</w:t>
            </w:r>
          </w:p>
        </w:tc>
        <w:tc>
          <w:tcPr>
            <w:tcW w:w="0" w:type="auto"/>
            <w:shd w:val="clear" w:color="auto" w:fill="auto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35</w:t>
            </w:r>
          </w:p>
        </w:tc>
        <w:tc>
          <w:tcPr>
            <w:tcW w:w="0" w:type="auto"/>
            <w:shd w:val="clear" w:color="auto" w:fill="auto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2</w:t>
            </w:r>
          </w:p>
        </w:tc>
        <w:tc>
          <w:tcPr>
            <w:tcW w:w="0" w:type="auto"/>
            <w:shd w:val="clear" w:color="auto" w:fill="auto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24</w:t>
            </w:r>
          </w:p>
        </w:tc>
        <w:tc>
          <w:tcPr>
            <w:tcW w:w="0" w:type="auto"/>
            <w:shd w:val="clear" w:color="auto" w:fill="auto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</w:t>
            </w:r>
          </w:p>
        </w:tc>
      </w:tr>
      <w:tr w:rsidR="0094341D" w:rsidRPr="0094341D" w:rsidTr="00026289">
        <w:trPr>
          <w:trHeight w:val="20"/>
        </w:trPr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4647DA">
            <w:pPr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UCG-004, </w:t>
            </w:r>
            <w:r w:rsidRPr="0094341D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G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0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05</w:t>
            </w:r>
          </w:p>
        </w:tc>
      </w:tr>
      <w:tr w:rsidR="0094341D" w:rsidRPr="0094341D" w:rsidTr="00026289">
        <w:trPr>
          <w:trHeight w:val="20"/>
        </w:trPr>
        <w:tc>
          <w:tcPr>
            <w:tcW w:w="0" w:type="auto"/>
            <w:gridSpan w:val="13"/>
            <w:shd w:val="clear" w:color="auto" w:fill="auto"/>
            <w:vAlign w:val="bottom"/>
          </w:tcPr>
          <w:p w:rsidR="000B4DDB" w:rsidRPr="0094341D" w:rsidRDefault="000B4DDB" w:rsidP="00AA43D9">
            <w:pPr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P: </w:t>
            </w:r>
            <w:proofErr w:type="spellStart"/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Bacteroidetes</w:t>
            </w:r>
            <w:proofErr w:type="spellEnd"/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; C: </w:t>
            </w:r>
            <w:proofErr w:type="spellStart"/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Bacteroidia</w:t>
            </w:r>
            <w:proofErr w:type="spellEnd"/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; O: </w:t>
            </w:r>
            <w:proofErr w:type="spellStart"/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Bacteroidales</w:t>
            </w:r>
            <w:proofErr w:type="spellEnd"/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; F: </w:t>
            </w:r>
            <w:proofErr w:type="spellStart"/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Rikenellaceae</w:t>
            </w:r>
            <w:proofErr w:type="spellEnd"/>
          </w:p>
        </w:tc>
      </w:tr>
      <w:tr w:rsidR="0094341D" w:rsidRPr="0094341D" w:rsidTr="00026289">
        <w:trPr>
          <w:trHeight w:val="20"/>
        </w:trPr>
        <w:tc>
          <w:tcPr>
            <w:tcW w:w="0" w:type="auto"/>
            <w:shd w:val="clear" w:color="auto" w:fill="auto"/>
          </w:tcPr>
          <w:p w:rsidR="000B4DDB" w:rsidRPr="0094341D" w:rsidRDefault="000B4DDB" w:rsidP="0037413F">
            <w:pPr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proofErr w:type="spellStart"/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Rikenellaceae</w:t>
            </w:r>
            <w:proofErr w:type="spellEnd"/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, F</w:t>
            </w:r>
          </w:p>
        </w:tc>
        <w:tc>
          <w:tcPr>
            <w:tcW w:w="0" w:type="auto"/>
            <w:shd w:val="clear" w:color="auto" w:fill="auto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8.3</w:t>
            </w:r>
          </w:p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7.6</w:t>
            </w:r>
          </w:p>
        </w:tc>
        <w:tc>
          <w:tcPr>
            <w:tcW w:w="0" w:type="auto"/>
            <w:shd w:val="clear" w:color="auto" w:fill="auto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6.7</w:t>
            </w:r>
          </w:p>
        </w:tc>
        <w:tc>
          <w:tcPr>
            <w:tcW w:w="0" w:type="auto"/>
            <w:shd w:val="clear" w:color="auto" w:fill="auto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6.5</w:t>
            </w:r>
          </w:p>
        </w:tc>
        <w:tc>
          <w:tcPr>
            <w:tcW w:w="0" w:type="auto"/>
            <w:shd w:val="clear" w:color="auto" w:fill="auto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8.5</w:t>
            </w:r>
          </w:p>
        </w:tc>
        <w:tc>
          <w:tcPr>
            <w:tcW w:w="0" w:type="auto"/>
            <w:shd w:val="clear" w:color="auto" w:fill="auto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8</w:t>
            </w:r>
          </w:p>
        </w:tc>
        <w:tc>
          <w:tcPr>
            <w:tcW w:w="0" w:type="auto"/>
            <w:shd w:val="clear" w:color="auto" w:fill="auto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6.3</w:t>
            </w:r>
          </w:p>
        </w:tc>
        <w:tc>
          <w:tcPr>
            <w:tcW w:w="0" w:type="auto"/>
            <w:shd w:val="clear" w:color="auto" w:fill="auto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7</w:t>
            </w:r>
          </w:p>
        </w:tc>
        <w:tc>
          <w:tcPr>
            <w:tcW w:w="0" w:type="auto"/>
            <w:shd w:val="clear" w:color="auto" w:fill="auto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6</w:t>
            </w:r>
          </w:p>
        </w:tc>
        <w:tc>
          <w:tcPr>
            <w:tcW w:w="0" w:type="auto"/>
            <w:shd w:val="clear" w:color="auto" w:fill="auto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7.9</w:t>
            </w:r>
          </w:p>
        </w:tc>
        <w:tc>
          <w:tcPr>
            <w:tcW w:w="0" w:type="auto"/>
            <w:shd w:val="clear" w:color="auto" w:fill="auto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4.7</w:t>
            </w:r>
          </w:p>
        </w:tc>
        <w:tc>
          <w:tcPr>
            <w:tcW w:w="0" w:type="auto"/>
            <w:shd w:val="clear" w:color="auto" w:fill="auto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6.5</w:t>
            </w:r>
          </w:p>
        </w:tc>
      </w:tr>
      <w:tr w:rsidR="0094341D" w:rsidRPr="0094341D" w:rsidTr="00026289">
        <w:trPr>
          <w:trHeight w:val="20"/>
        </w:trPr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4647DA">
            <w:pPr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RC9_gut_group,</w:t>
            </w:r>
            <w:r w:rsidRPr="0094341D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G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8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7.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6.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6.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8.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8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6.9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5.9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7.7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4.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6.3</w:t>
            </w:r>
          </w:p>
        </w:tc>
      </w:tr>
      <w:tr w:rsidR="0094341D" w:rsidRPr="0094341D" w:rsidTr="00026289">
        <w:trPr>
          <w:trHeight w:val="20"/>
        </w:trPr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4647DA">
            <w:pPr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U29-B03,</w:t>
            </w:r>
            <w:r w:rsidRPr="0094341D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G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2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1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1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2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2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1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17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2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13</w:t>
            </w:r>
          </w:p>
        </w:tc>
      </w:tr>
      <w:tr w:rsidR="0094341D" w:rsidRPr="0094341D" w:rsidTr="00026289">
        <w:trPr>
          <w:trHeight w:val="20"/>
        </w:trPr>
        <w:tc>
          <w:tcPr>
            <w:tcW w:w="0" w:type="auto"/>
            <w:shd w:val="clear" w:color="auto" w:fill="auto"/>
          </w:tcPr>
          <w:p w:rsidR="000B4DDB" w:rsidRPr="0094341D" w:rsidRDefault="000B4DDB" w:rsidP="008B78EE">
            <w:pPr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NA ( Non- classified),</w:t>
            </w:r>
            <w:r w:rsidRPr="0094341D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G</w:t>
            </w:r>
          </w:p>
        </w:tc>
        <w:tc>
          <w:tcPr>
            <w:tcW w:w="0" w:type="auto"/>
            <w:shd w:val="clear" w:color="auto" w:fill="auto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6.6</w:t>
            </w:r>
          </w:p>
        </w:tc>
        <w:tc>
          <w:tcPr>
            <w:tcW w:w="0" w:type="auto"/>
            <w:shd w:val="clear" w:color="auto" w:fill="auto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7.6</w:t>
            </w:r>
          </w:p>
        </w:tc>
        <w:tc>
          <w:tcPr>
            <w:tcW w:w="0" w:type="auto"/>
            <w:shd w:val="clear" w:color="auto" w:fill="auto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7.6</w:t>
            </w:r>
          </w:p>
        </w:tc>
        <w:tc>
          <w:tcPr>
            <w:tcW w:w="0" w:type="auto"/>
            <w:shd w:val="clear" w:color="auto" w:fill="auto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17</w:t>
            </w:r>
          </w:p>
        </w:tc>
        <w:tc>
          <w:tcPr>
            <w:tcW w:w="0" w:type="auto"/>
            <w:shd w:val="clear" w:color="auto" w:fill="auto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6.6</w:t>
            </w:r>
          </w:p>
        </w:tc>
        <w:tc>
          <w:tcPr>
            <w:tcW w:w="0" w:type="auto"/>
            <w:shd w:val="clear" w:color="auto" w:fill="auto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10.7</w:t>
            </w:r>
          </w:p>
        </w:tc>
        <w:tc>
          <w:tcPr>
            <w:tcW w:w="0" w:type="auto"/>
            <w:shd w:val="clear" w:color="auto" w:fill="auto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21.1</w:t>
            </w:r>
          </w:p>
        </w:tc>
        <w:tc>
          <w:tcPr>
            <w:tcW w:w="0" w:type="auto"/>
            <w:shd w:val="clear" w:color="auto" w:fill="auto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12.7</w:t>
            </w:r>
          </w:p>
        </w:tc>
        <w:tc>
          <w:tcPr>
            <w:tcW w:w="0" w:type="auto"/>
            <w:shd w:val="clear" w:color="auto" w:fill="auto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13.2</w:t>
            </w:r>
          </w:p>
        </w:tc>
        <w:tc>
          <w:tcPr>
            <w:tcW w:w="0" w:type="auto"/>
            <w:shd w:val="clear" w:color="auto" w:fill="auto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9.2</w:t>
            </w:r>
          </w:p>
        </w:tc>
        <w:tc>
          <w:tcPr>
            <w:tcW w:w="0" w:type="auto"/>
            <w:shd w:val="clear" w:color="auto" w:fill="auto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12.8</w:t>
            </w:r>
          </w:p>
        </w:tc>
        <w:tc>
          <w:tcPr>
            <w:tcW w:w="0" w:type="auto"/>
            <w:shd w:val="clear" w:color="auto" w:fill="auto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7.35</w:t>
            </w:r>
          </w:p>
        </w:tc>
      </w:tr>
      <w:tr w:rsidR="0094341D" w:rsidRPr="0094341D" w:rsidTr="00026289">
        <w:trPr>
          <w:trHeight w:val="20"/>
        </w:trPr>
        <w:tc>
          <w:tcPr>
            <w:tcW w:w="0" w:type="auto"/>
            <w:gridSpan w:val="13"/>
            <w:shd w:val="clear" w:color="auto" w:fill="auto"/>
            <w:vAlign w:val="bottom"/>
          </w:tcPr>
          <w:p w:rsidR="000B4DDB" w:rsidRPr="0094341D" w:rsidRDefault="000B4DDB" w:rsidP="00AA43D9">
            <w:pPr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P: </w:t>
            </w:r>
            <w:proofErr w:type="spellStart"/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Bacteroidetes</w:t>
            </w:r>
            <w:proofErr w:type="spellEnd"/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; C: </w:t>
            </w:r>
            <w:proofErr w:type="spellStart"/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Bacteroidia</w:t>
            </w:r>
            <w:proofErr w:type="spellEnd"/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; O: </w:t>
            </w:r>
            <w:proofErr w:type="spellStart"/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Bacteroidales</w:t>
            </w:r>
            <w:proofErr w:type="spellEnd"/>
          </w:p>
        </w:tc>
      </w:tr>
      <w:tr w:rsidR="0094341D" w:rsidRPr="0094341D" w:rsidTr="00026289">
        <w:trPr>
          <w:trHeight w:val="20"/>
        </w:trPr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4647DA">
            <w:pPr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F:</w:t>
            </w: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F082; NA, </w:t>
            </w:r>
            <w:r w:rsidRPr="0094341D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G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3.8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5.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5.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5.7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7.8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5.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6.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6.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5.8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7.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4.7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5.8</w:t>
            </w:r>
          </w:p>
        </w:tc>
      </w:tr>
      <w:tr w:rsidR="0094341D" w:rsidRPr="0094341D" w:rsidTr="00026289">
        <w:trPr>
          <w:trHeight w:val="20"/>
        </w:trPr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4647DA">
            <w:pPr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F:</w:t>
            </w: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p-251-o5; NA, </w:t>
            </w:r>
            <w:r w:rsidRPr="0094341D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G</w:t>
            </w:r>
          </w:p>
        </w:tc>
        <w:tc>
          <w:tcPr>
            <w:tcW w:w="0" w:type="auto"/>
            <w:shd w:val="clear" w:color="auto" w:fill="auto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1.4</w:t>
            </w:r>
          </w:p>
        </w:tc>
        <w:tc>
          <w:tcPr>
            <w:tcW w:w="0" w:type="auto"/>
            <w:shd w:val="clear" w:color="auto" w:fill="auto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12.8</w:t>
            </w:r>
          </w:p>
        </w:tc>
        <w:tc>
          <w:tcPr>
            <w:tcW w:w="0" w:type="auto"/>
            <w:shd w:val="clear" w:color="auto" w:fill="auto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13.9</w:t>
            </w:r>
          </w:p>
        </w:tc>
        <w:tc>
          <w:tcPr>
            <w:tcW w:w="0" w:type="auto"/>
            <w:shd w:val="clear" w:color="auto" w:fill="auto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16.1</w:t>
            </w:r>
          </w:p>
        </w:tc>
        <w:tc>
          <w:tcPr>
            <w:tcW w:w="0" w:type="auto"/>
            <w:shd w:val="clear" w:color="auto" w:fill="auto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9.2</w:t>
            </w:r>
          </w:p>
        </w:tc>
        <w:tc>
          <w:tcPr>
            <w:tcW w:w="0" w:type="auto"/>
            <w:shd w:val="clear" w:color="auto" w:fill="auto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21.15</w:t>
            </w:r>
          </w:p>
        </w:tc>
        <w:tc>
          <w:tcPr>
            <w:tcW w:w="0" w:type="auto"/>
            <w:shd w:val="clear" w:color="auto" w:fill="auto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6.2</w:t>
            </w:r>
          </w:p>
        </w:tc>
        <w:tc>
          <w:tcPr>
            <w:tcW w:w="0" w:type="auto"/>
            <w:shd w:val="clear" w:color="auto" w:fill="auto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7.4</w:t>
            </w:r>
          </w:p>
        </w:tc>
        <w:tc>
          <w:tcPr>
            <w:tcW w:w="0" w:type="auto"/>
            <w:shd w:val="clear" w:color="auto" w:fill="auto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8.9</w:t>
            </w:r>
          </w:p>
        </w:tc>
        <w:tc>
          <w:tcPr>
            <w:tcW w:w="0" w:type="auto"/>
            <w:shd w:val="clear" w:color="auto" w:fill="auto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3</w:t>
            </w:r>
          </w:p>
        </w:tc>
      </w:tr>
      <w:tr w:rsidR="0094341D" w:rsidRPr="0094341D" w:rsidTr="00026289">
        <w:trPr>
          <w:trHeight w:val="20"/>
        </w:trPr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4647DA">
            <w:pPr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F</w:t>
            </w: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: NA; NA, </w:t>
            </w:r>
            <w:r w:rsidRPr="0094341D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G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5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4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8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8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25</w:t>
            </w:r>
          </w:p>
        </w:tc>
      </w:tr>
      <w:tr w:rsidR="0094341D" w:rsidRPr="0094341D" w:rsidTr="00026289">
        <w:trPr>
          <w:trHeight w:val="20"/>
        </w:trPr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4647DA">
            <w:pPr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F</w:t>
            </w: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: PeH15; NA, </w:t>
            </w:r>
            <w:r w:rsidRPr="0094341D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G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3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2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2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2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37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2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3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2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37</w:t>
            </w:r>
          </w:p>
        </w:tc>
      </w:tr>
      <w:tr w:rsidR="0094341D" w:rsidRPr="0094341D" w:rsidTr="00026289">
        <w:trPr>
          <w:trHeight w:val="20"/>
        </w:trPr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4647DA">
            <w:pPr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F</w:t>
            </w: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: S11_gut_group; NA, </w:t>
            </w:r>
            <w:r w:rsidRPr="0094341D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G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1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1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2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27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29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2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1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28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1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26</w:t>
            </w:r>
          </w:p>
        </w:tc>
      </w:tr>
      <w:tr w:rsidR="0094341D" w:rsidRPr="0094341D" w:rsidTr="00026289">
        <w:trPr>
          <w:trHeight w:val="20"/>
        </w:trPr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4647DA">
            <w:pPr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F:</w:t>
            </w: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UCG-001; NA, </w:t>
            </w:r>
            <w:r w:rsidRPr="0094341D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G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07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2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19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9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1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2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4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2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3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3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14</w:t>
            </w:r>
          </w:p>
        </w:tc>
      </w:tr>
      <w:tr w:rsidR="0094341D" w:rsidRPr="0094341D" w:rsidTr="00026289">
        <w:trPr>
          <w:trHeight w:val="20"/>
        </w:trPr>
        <w:tc>
          <w:tcPr>
            <w:tcW w:w="0" w:type="auto"/>
            <w:gridSpan w:val="13"/>
            <w:shd w:val="clear" w:color="auto" w:fill="auto"/>
            <w:vAlign w:val="bottom"/>
          </w:tcPr>
          <w:p w:rsidR="000B4DDB" w:rsidRPr="0094341D" w:rsidRDefault="000B4DDB" w:rsidP="00AA43D9">
            <w:pPr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P: Cyanobacteria ; C: </w:t>
            </w:r>
            <w:proofErr w:type="spellStart"/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Oxyphotobacteria</w:t>
            </w:r>
            <w:proofErr w:type="spellEnd"/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; O: Chloroplast</w:t>
            </w:r>
          </w:p>
        </w:tc>
      </w:tr>
      <w:tr w:rsidR="0094341D" w:rsidRPr="0094341D" w:rsidTr="00026289">
        <w:trPr>
          <w:trHeight w:val="20"/>
        </w:trPr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4647DA">
            <w:pPr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NA; </w:t>
            </w:r>
            <w:r w:rsidRPr="0094341D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F</w:t>
            </w: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 NA</w:t>
            </w:r>
            <w:r w:rsidRPr="0094341D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,G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08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08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5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8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17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1.5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67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1.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1.26</w:t>
            </w:r>
          </w:p>
        </w:tc>
      </w:tr>
      <w:tr w:rsidR="0094341D" w:rsidRPr="0094341D" w:rsidTr="00026289">
        <w:trPr>
          <w:trHeight w:val="20"/>
        </w:trPr>
        <w:tc>
          <w:tcPr>
            <w:tcW w:w="0" w:type="auto"/>
            <w:gridSpan w:val="13"/>
            <w:shd w:val="clear" w:color="auto" w:fill="auto"/>
            <w:vAlign w:val="bottom"/>
          </w:tcPr>
          <w:p w:rsidR="000B4DDB" w:rsidRPr="0094341D" w:rsidRDefault="000B4DDB" w:rsidP="00896D32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</w:tr>
      <w:tr w:rsidR="0094341D" w:rsidRPr="0094341D" w:rsidTr="00026289">
        <w:trPr>
          <w:trHeight w:val="20"/>
        </w:trPr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4647DA">
            <w:pPr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  <w:r w:rsidRPr="0094341D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F:</w:t>
            </w: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</w:t>
            </w:r>
            <w:proofErr w:type="spellStart"/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Lachnospiraceae</w:t>
            </w:r>
            <w:proofErr w:type="spellEnd"/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10.9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17.8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2.8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3.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2.7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3.0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3.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2.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4.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3.7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3.8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3.3</w:t>
            </w:r>
          </w:p>
        </w:tc>
      </w:tr>
      <w:tr w:rsidR="0094341D" w:rsidRPr="0094341D" w:rsidTr="00026289">
        <w:trPr>
          <w:trHeight w:val="20"/>
        </w:trPr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4647DA">
            <w:pPr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NA, </w:t>
            </w:r>
            <w:r w:rsidRPr="0094341D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G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2.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1.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6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1.08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37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8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1.0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8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8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9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9</w:t>
            </w:r>
          </w:p>
        </w:tc>
      </w:tr>
      <w:tr w:rsidR="0094341D" w:rsidRPr="0094341D" w:rsidTr="00026289">
        <w:trPr>
          <w:trHeight w:val="20"/>
        </w:trPr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4647DA">
            <w:pPr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proofErr w:type="spellStart"/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Oribacterium</w:t>
            </w:r>
            <w:proofErr w:type="spellEnd"/>
            <w:r w:rsidRPr="0094341D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, G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3.0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3.67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1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17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19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</w:tr>
      <w:tr w:rsidR="0094341D" w:rsidRPr="0094341D" w:rsidTr="00026289">
        <w:trPr>
          <w:trHeight w:val="20"/>
        </w:trPr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4647DA">
            <w:pPr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proofErr w:type="spellStart"/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Shuttleworthia</w:t>
            </w:r>
            <w:proofErr w:type="spellEnd"/>
            <w:r w:rsidRPr="0094341D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, G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6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1.0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27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53</w:t>
            </w:r>
          </w:p>
        </w:tc>
      </w:tr>
      <w:tr w:rsidR="0094341D" w:rsidRPr="0094341D" w:rsidTr="00026289">
        <w:trPr>
          <w:trHeight w:val="20"/>
        </w:trPr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4647DA">
            <w:pPr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proofErr w:type="spellStart"/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Acetitomaculum</w:t>
            </w:r>
            <w:proofErr w:type="spellEnd"/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, </w:t>
            </w:r>
            <w:r w:rsidRPr="0094341D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G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2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1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2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3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</w:tr>
      <w:tr w:rsidR="0094341D" w:rsidRPr="0094341D" w:rsidTr="00026289">
        <w:trPr>
          <w:trHeight w:val="20"/>
        </w:trPr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4647DA">
            <w:pPr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Butyrivibrio_2, </w:t>
            </w:r>
            <w:r w:rsidRPr="0094341D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G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1.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9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3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vertAlign w:val="superscript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1.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5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4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7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23</w:t>
            </w:r>
          </w:p>
        </w:tc>
      </w:tr>
      <w:tr w:rsidR="0094341D" w:rsidRPr="0094341D" w:rsidTr="00026289">
        <w:trPr>
          <w:trHeight w:val="20"/>
        </w:trPr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4647DA">
            <w:pPr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AC2044_group, </w:t>
            </w:r>
            <w:r w:rsidRPr="0094341D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G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5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1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009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19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</w:t>
            </w:r>
          </w:p>
        </w:tc>
      </w:tr>
      <w:tr w:rsidR="0094341D" w:rsidRPr="0094341D" w:rsidTr="00026289">
        <w:trPr>
          <w:trHeight w:val="20"/>
        </w:trPr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4647DA">
            <w:pPr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XPB1014_group, </w:t>
            </w:r>
            <w:r w:rsidRPr="0094341D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G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1.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9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1.07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7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2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27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8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3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1.1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77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1.2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9</w:t>
            </w:r>
          </w:p>
        </w:tc>
      </w:tr>
      <w:tr w:rsidR="0094341D" w:rsidRPr="0094341D" w:rsidTr="00026289">
        <w:trPr>
          <w:trHeight w:val="20"/>
        </w:trPr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4647DA">
            <w:pPr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NK3A20_group, </w:t>
            </w:r>
            <w:r w:rsidRPr="0094341D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G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3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3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1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2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3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7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2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3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4</w:t>
            </w:r>
          </w:p>
        </w:tc>
      </w:tr>
      <w:tr w:rsidR="0094341D" w:rsidRPr="0094341D" w:rsidTr="00026289">
        <w:trPr>
          <w:trHeight w:val="20"/>
        </w:trPr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4647DA">
            <w:pPr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lastRenderedPageBreak/>
              <w:t xml:space="preserve">probable_genus_10, </w:t>
            </w:r>
            <w:r w:rsidRPr="0094341D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G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vertAlign w:val="superscript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18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17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</w:tr>
      <w:tr w:rsidR="0094341D" w:rsidRPr="0094341D" w:rsidTr="00026289">
        <w:trPr>
          <w:trHeight w:val="20"/>
        </w:trPr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4647DA">
            <w:pPr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UCG-008, </w:t>
            </w:r>
            <w:r w:rsidRPr="0094341D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G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1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07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07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</w:tr>
      <w:tr w:rsidR="0094341D" w:rsidRPr="0094341D" w:rsidTr="00026289">
        <w:trPr>
          <w:trHeight w:val="20"/>
        </w:trPr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4647DA">
            <w:pPr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proofErr w:type="spellStart"/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Moryella</w:t>
            </w:r>
            <w:proofErr w:type="spellEnd"/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, </w:t>
            </w:r>
            <w:r w:rsidRPr="0094341D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G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1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1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2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</w:tr>
      <w:tr w:rsidR="0094341D" w:rsidRPr="0094341D" w:rsidTr="00026289">
        <w:trPr>
          <w:trHeight w:val="20"/>
        </w:trPr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4647DA">
            <w:pPr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Lachnoclostridium_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1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2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</w:tr>
      <w:tr w:rsidR="0094341D" w:rsidRPr="0094341D" w:rsidTr="00026289">
        <w:trPr>
          <w:trHeight w:val="20"/>
        </w:trPr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4647DA">
            <w:pPr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Lachnoclostridium_10, </w:t>
            </w:r>
            <w:r w:rsidRPr="0094341D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G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0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08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07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</w:tr>
      <w:tr w:rsidR="0094341D" w:rsidRPr="0094341D" w:rsidTr="00026289">
        <w:trPr>
          <w:trHeight w:val="20"/>
        </w:trPr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4647DA">
            <w:pPr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ND3007_group, </w:t>
            </w:r>
            <w:r w:rsidRPr="0094341D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G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1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04</w:t>
            </w:r>
          </w:p>
        </w:tc>
      </w:tr>
      <w:tr w:rsidR="0094341D" w:rsidRPr="0094341D" w:rsidTr="00026289">
        <w:trPr>
          <w:trHeight w:val="20"/>
        </w:trPr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4647DA">
            <w:pPr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FCS020_group, </w:t>
            </w:r>
            <w:r w:rsidRPr="0094341D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G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1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</w:tr>
      <w:tr w:rsidR="0094341D" w:rsidRPr="0094341D" w:rsidTr="00026289">
        <w:trPr>
          <w:trHeight w:val="20"/>
        </w:trPr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4647DA">
            <w:pPr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UCG-006, </w:t>
            </w:r>
            <w:r w:rsidRPr="0094341D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G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07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</w:tr>
      <w:tr w:rsidR="0094341D" w:rsidRPr="0094341D" w:rsidTr="00026289">
        <w:trPr>
          <w:trHeight w:val="20"/>
        </w:trPr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4647DA">
            <w:pPr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proofErr w:type="spellStart"/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Marvinbryantia</w:t>
            </w:r>
            <w:proofErr w:type="spellEnd"/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, </w:t>
            </w:r>
            <w:r w:rsidRPr="0094341D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G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07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</w:tr>
      <w:tr w:rsidR="0094341D" w:rsidRPr="0094341D" w:rsidTr="00026289">
        <w:trPr>
          <w:trHeight w:val="20"/>
        </w:trPr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4647DA">
            <w:pPr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Lachnospiraceae_NK4A136_group, </w:t>
            </w:r>
            <w:r w:rsidRPr="0094341D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G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</w:tr>
      <w:tr w:rsidR="0094341D" w:rsidRPr="0094341D" w:rsidTr="00026289">
        <w:trPr>
          <w:trHeight w:val="20"/>
        </w:trPr>
        <w:tc>
          <w:tcPr>
            <w:tcW w:w="0" w:type="auto"/>
            <w:gridSpan w:val="13"/>
            <w:shd w:val="clear" w:color="auto" w:fill="auto"/>
            <w:vAlign w:val="bottom"/>
          </w:tcPr>
          <w:p w:rsidR="000B4DDB" w:rsidRPr="0094341D" w:rsidRDefault="000B4DDB" w:rsidP="00AA43D9">
            <w:pPr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P</w:t>
            </w: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: </w:t>
            </w:r>
            <w:proofErr w:type="spellStart"/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Firmicutes</w:t>
            </w:r>
            <w:proofErr w:type="spellEnd"/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; </w:t>
            </w:r>
            <w:r w:rsidRPr="0094341D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C:</w:t>
            </w: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Clostridia ; </w:t>
            </w:r>
            <w:r w:rsidRPr="0094341D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O</w:t>
            </w: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: </w:t>
            </w:r>
            <w:proofErr w:type="spellStart"/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Clostridiales</w:t>
            </w:r>
            <w:proofErr w:type="spellEnd"/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: F: </w:t>
            </w:r>
            <w:proofErr w:type="spellStart"/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Ruminococcaceae</w:t>
            </w:r>
            <w:proofErr w:type="spellEnd"/>
          </w:p>
        </w:tc>
      </w:tr>
      <w:tr w:rsidR="0094341D" w:rsidRPr="0094341D" w:rsidTr="00026289">
        <w:trPr>
          <w:trHeight w:val="20"/>
        </w:trPr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4647DA">
            <w:pPr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  <w:r w:rsidRPr="0094341D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F</w:t>
            </w: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: </w:t>
            </w:r>
            <w:proofErr w:type="spellStart"/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Ruminococcaceae</w:t>
            </w:r>
            <w:proofErr w:type="spellEnd"/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7.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4.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3.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3.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3.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6.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4.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3.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3.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3.7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3.4</w:t>
            </w:r>
          </w:p>
        </w:tc>
      </w:tr>
      <w:tr w:rsidR="0094341D" w:rsidRPr="0094341D" w:rsidTr="00026289">
        <w:trPr>
          <w:trHeight w:val="20"/>
        </w:trPr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4647DA">
            <w:pPr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UCG-014, </w:t>
            </w:r>
            <w:r w:rsidRPr="0094341D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G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1.4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6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1.0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1.0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4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2.2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1.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5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7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6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6</w:t>
            </w:r>
          </w:p>
        </w:tc>
      </w:tr>
      <w:tr w:rsidR="0094341D" w:rsidRPr="0094341D" w:rsidTr="00026289">
        <w:trPr>
          <w:trHeight w:val="20"/>
        </w:trPr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4647DA">
            <w:pPr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proofErr w:type="spellStart"/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Saccharofermentans</w:t>
            </w:r>
            <w:proofErr w:type="spellEnd"/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, </w:t>
            </w:r>
            <w:r w:rsidRPr="0094341D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G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8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57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6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2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1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3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1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2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3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5</w:t>
            </w:r>
          </w:p>
        </w:tc>
      </w:tr>
      <w:tr w:rsidR="0094341D" w:rsidRPr="0094341D" w:rsidTr="00026289">
        <w:trPr>
          <w:trHeight w:val="20"/>
        </w:trPr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4647DA">
            <w:pPr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UCG-004, </w:t>
            </w:r>
            <w:r w:rsidRPr="0094341D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G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2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3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3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4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3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37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59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15</w:t>
            </w:r>
          </w:p>
        </w:tc>
      </w:tr>
      <w:tr w:rsidR="0094341D" w:rsidRPr="0094341D" w:rsidTr="00026289">
        <w:trPr>
          <w:trHeight w:val="20"/>
        </w:trPr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4647DA">
            <w:pPr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NK4A214_group, </w:t>
            </w:r>
            <w:r w:rsidRPr="0094341D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G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1.78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1.3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7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1.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4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1.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6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1.2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1.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1.17</w:t>
            </w:r>
          </w:p>
        </w:tc>
      </w:tr>
      <w:tr w:rsidR="0094341D" w:rsidRPr="0094341D" w:rsidTr="00026289">
        <w:trPr>
          <w:trHeight w:val="20"/>
        </w:trPr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4647DA">
            <w:pPr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Ruminococcus_1, </w:t>
            </w:r>
            <w:r w:rsidRPr="0094341D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G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4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2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2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32</w:t>
            </w:r>
          </w:p>
        </w:tc>
      </w:tr>
      <w:tr w:rsidR="0094341D" w:rsidRPr="0094341D" w:rsidTr="00026289">
        <w:trPr>
          <w:trHeight w:val="20"/>
        </w:trPr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4647DA">
            <w:pPr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Ruminiclostridium_6,</w:t>
            </w:r>
            <w:r w:rsidRPr="0094341D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 xml:space="preserve"> G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2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1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2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1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2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4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21</w:t>
            </w:r>
            <w:r w:rsidRPr="0094341D">
              <w:rPr>
                <w:rFonts w:asciiTheme="majorBidi" w:eastAsia="Times New Roman" w:hAnsiTheme="majorBidi" w:cstheme="majorBidi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3</w:t>
            </w:r>
          </w:p>
        </w:tc>
      </w:tr>
      <w:tr w:rsidR="0094341D" w:rsidRPr="0094341D" w:rsidTr="00026289">
        <w:trPr>
          <w:trHeight w:val="20"/>
        </w:trPr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4647DA">
            <w:pPr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Ruminococcus_2, </w:t>
            </w:r>
            <w:r w:rsidRPr="0094341D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G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38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vertAlign w:val="superscript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2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1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4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0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2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23</w:t>
            </w:r>
          </w:p>
        </w:tc>
      </w:tr>
      <w:tr w:rsidR="0094341D" w:rsidRPr="0094341D" w:rsidTr="00026289">
        <w:trPr>
          <w:trHeight w:val="20"/>
        </w:trPr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4647DA">
            <w:pPr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NA, </w:t>
            </w:r>
            <w:r w:rsidRPr="0094341D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G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2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4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3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2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2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3</w:t>
            </w:r>
          </w:p>
        </w:tc>
      </w:tr>
      <w:tr w:rsidR="0094341D" w:rsidRPr="0094341D" w:rsidTr="00026289">
        <w:trPr>
          <w:trHeight w:val="20"/>
        </w:trPr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4647DA">
            <w:pPr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UCG-005, </w:t>
            </w:r>
            <w:r w:rsidRPr="0094341D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G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2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1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1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2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0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2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1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</w:t>
            </w:r>
          </w:p>
        </w:tc>
      </w:tr>
      <w:tr w:rsidR="0094341D" w:rsidRPr="0094341D" w:rsidTr="00026289">
        <w:trPr>
          <w:trHeight w:val="20"/>
        </w:trPr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4647DA">
            <w:pPr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proofErr w:type="spellStart"/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Papillibacter</w:t>
            </w:r>
            <w:proofErr w:type="spellEnd"/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, </w:t>
            </w:r>
            <w:r w:rsidRPr="0094341D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G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1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2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</w:tr>
      <w:tr w:rsidR="0094341D" w:rsidRPr="0094341D" w:rsidTr="00026289">
        <w:trPr>
          <w:trHeight w:val="20"/>
        </w:trPr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4647DA">
            <w:pPr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UCG-010, </w:t>
            </w:r>
            <w:r w:rsidRPr="0094341D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G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2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1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2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1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</w:tr>
      <w:tr w:rsidR="0094341D" w:rsidRPr="0094341D" w:rsidTr="00026289">
        <w:trPr>
          <w:trHeight w:val="20"/>
        </w:trPr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4647DA">
            <w:pPr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proofErr w:type="spellStart"/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Caproiciproducens</w:t>
            </w:r>
            <w:proofErr w:type="spellEnd"/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, </w:t>
            </w:r>
            <w:r w:rsidRPr="0094341D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G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1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1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</w:tr>
      <w:tr w:rsidR="0094341D" w:rsidRPr="0094341D" w:rsidTr="00026289">
        <w:trPr>
          <w:trHeight w:val="20"/>
        </w:trPr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4647DA">
            <w:pPr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UCG-002, </w:t>
            </w:r>
            <w:r w:rsidRPr="0094341D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G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08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</w:tr>
      <w:tr w:rsidR="0094341D" w:rsidRPr="0094341D" w:rsidTr="00026289">
        <w:trPr>
          <w:trHeight w:val="20"/>
        </w:trPr>
        <w:tc>
          <w:tcPr>
            <w:tcW w:w="0" w:type="auto"/>
            <w:gridSpan w:val="13"/>
            <w:shd w:val="clear" w:color="auto" w:fill="auto"/>
            <w:vAlign w:val="bottom"/>
          </w:tcPr>
          <w:p w:rsidR="000B4DDB" w:rsidRPr="0094341D" w:rsidRDefault="000B4DDB" w:rsidP="00896D32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P:</w:t>
            </w: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</w:t>
            </w:r>
            <w:proofErr w:type="spellStart"/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Firmicutes</w:t>
            </w:r>
            <w:proofErr w:type="spellEnd"/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; </w:t>
            </w:r>
            <w:r w:rsidRPr="0094341D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C:</w:t>
            </w: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</w:t>
            </w:r>
            <w:proofErr w:type="spellStart"/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Negativicutes</w:t>
            </w:r>
            <w:proofErr w:type="spellEnd"/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; </w:t>
            </w:r>
            <w:r w:rsidRPr="0094341D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O</w:t>
            </w: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: </w:t>
            </w:r>
            <w:proofErr w:type="spellStart"/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Selenomonadales</w:t>
            </w:r>
            <w:proofErr w:type="spellEnd"/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</w:t>
            </w:r>
            <w:r w:rsidRPr="0094341D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: F</w:t>
            </w: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: </w:t>
            </w:r>
            <w:proofErr w:type="spellStart"/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Veillonellaceae</w:t>
            </w:r>
            <w:proofErr w:type="spellEnd"/>
          </w:p>
        </w:tc>
      </w:tr>
      <w:tr w:rsidR="0094341D" w:rsidRPr="0094341D" w:rsidTr="00026289">
        <w:trPr>
          <w:trHeight w:val="20"/>
        </w:trPr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4647DA">
            <w:pPr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proofErr w:type="spellStart"/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Veillonellaceae</w:t>
            </w:r>
            <w:proofErr w:type="spellEnd"/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, </w:t>
            </w:r>
            <w:r w:rsidRPr="0094341D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F</w:t>
            </w:r>
          </w:p>
          <w:p w:rsidR="000B4DDB" w:rsidRPr="0094341D" w:rsidRDefault="000B4DDB" w:rsidP="004647DA">
            <w:pPr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5.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9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4.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5.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6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4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3.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1.09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9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1.0</w:t>
            </w:r>
          </w:p>
        </w:tc>
      </w:tr>
      <w:tr w:rsidR="0094341D" w:rsidRPr="0094341D" w:rsidTr="00026289">
        <w:trPr>
          <w:trHeight w:val="20"/>
        </w:trPr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4647DA">
            <w:pPr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Selenomonas_1, </w:t>
            </w:r>
            <w:r w:rsidRPr="0094341D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G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4.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4.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3.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4.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3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1.9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87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48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46</w:t>
            </w:r>
          </w:p>
        </w:tc>
      </w:tr>
      <w:tr w:rsidR="0094341D" w:rsidRPr="0094341D" w:rsidTr="00026289">
        <w:trPr>
          <w:trHeight w:val="20"/>
        </w:trPr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4647DA">
            <w:pPr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proofErr w:type="spellStart"/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Anaerovibrio</w:t>
            </w:r>
            <w:proofErr w:type="spellEnd"/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, </w:t>
            </w:r>
            <w:r w:rsidRPr="0094341D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G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4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3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1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2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</w:t>
            </w:r>
          </w:p>
        </w:tc>
      </w:tr>
      <w:tr w:rsidR="0094341D" w:rsidRPr="0094341D" w:rsidTr="00026289">
        <w:trPr>
          <w:trHeight w:val="20"/>
        </w:trPr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4647DA">
            <w:pPr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proofErr w:type="spellStart"/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Schwartzia</w:t>
            </w:r>
            <w:proofErr w:type="spellEnd"/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, </w:t>
            </w:r>
            <w:r w:rsidRPr="0094341D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G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6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13</w:t>
            </w:r>
          </w:p>
        </w:tc>
      </w:tr>
      <w:tr w:rsidR="0094341D" w:rsidRPr="0094341D" w:rsidTr="00026289">
        <w:trPr>
          <w:trHeight w:val="20"/>
        </w:trPr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4647DA">
            <w:pPr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proofErr w:type="spellStart"/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Selenomonas</w:t>
            </w:r>
            <w:proofErr w:type="spellEnd"/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, </w:t>
            </w:r>
            <w:r w:rsidRPr="0094341D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G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59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49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6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3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3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</w:t>
            </w:r>
          </w:p>
        </w:tc>
      </w:tr>
      <w:tr w:rsidR="0094341D" w:rsidRPr="0094341D" w:rsidTr="00026289">
        <w:trPr>
          <w:trHeight w:val="20"/>
        </w:trPr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4647DA">
            <w:pPr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NA, </w:t>
            </w:r>
            <w:r w:rsidRPr="0094341D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G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4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1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7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1.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1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2</w:t>
            </w:r>
          </w:p>
        </w:tc>
      </w:tr>
      <w:tr w:rsidR="0094341D" w:rsidRPr="0094341D" w:rsidTr="00026289">
        <w:trPr>
          <w:trHeight w:val="20"/>
        </w:trPr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4647DA">
            <w:pPr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UCG-001, </w:t>
            </w:r>
            <w:r w:rsidRPr="0094341D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G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4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28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4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3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1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1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1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2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17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2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24</w:t>
            </w:r>
          </w:p>
        </w:tc>
      </w:tr>
      <w:tr w:rsidR="0094341D" w:rsidRPr="0094341D" w:rsidTr="00026289">
        <w:trPr>
          <w:trHeight w:val="20"/>
        </w:trPr>
        <w:tc>
          <w:tcPr>
            <w:tcW w:w="0" w:type="auto"/>
            <w:gridSpan w:val="13"/>
            <w:shd w:val="clear" w:color="auto" w:fill="auto"/>
            <w:vAlign w:val="bottom"/>
          </w:tcPr>
          <w:p w:rsidR="000B4DDB" w:rsidRPr="0094341D" w:rsidRDefault="000B4DDB" w:rsidP="00896D32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P:</w:t>
            </w: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</w:t>
            </w:r>
            <w:proofErr w:type="spellStart"/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Firmicutes</w:t>
            </w:r>
            <w:proofErr w:type="spellEnd"/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</w:t>
            </w:r>
            <w:r w:rsidRPr="0094341D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; C:</w:t>
            </w: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Clostridia ; </w:t>
            </w:r>
            <w:r w:rsidRPr="0094341D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O</w:t>
            </w: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: </w:t>
            </w:r>
            <w:proofErr w:type="spellStart"/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Clostridiales</w:t>
            </w:r>
            <w:proofErr w:type="spellEnd"/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</w:t>
            </w:r>
            <w:r w:rsidRPr="0094341D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: F:</w:t>
            </w: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</w:t>
            </w:r>
            <w:proofErr w:type="spellStart"/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Family_XIII</w:t>
            </w:r>
            <w:proofErr w:type="spellEnd"/>
          </w:p>
        </w:tc>
      </w:tr>
      <w:tr w:rsidR="0094341D" w:rsidRPr="0094341D" w:rsidTr="00026289">
        <w:trPr>
          <w:trHeight w:val="20"/>
        </w:trPr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4647DA">
            <w:pPr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proofErr w:type="spellStart"/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Family_XIII</w:t>
            </w:r>
            <w:proofErr w:type="spellEnd"/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, </w:t>
            </w:r>
            <w:r w:rsidRPr="0094341D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F</w:t>
            </w:r>
          </w:p>
          <w:p w:rsidR="000B4DDB" w:rsidRPr="0094341D" w:rsidRDefault="000B4DDB" w:rsidP="004647DA">
            <w:pPr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7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3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3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2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1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3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3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27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1</w:t>
            </w:r>
          </w:p>
        </w:tc>
      </w:tr>
      <w:tr w:rsidR="0094341D" w:rsidRPr="0094341D" w:rsidTr="00026289">
        <w:trPr>
          <w:trHeight w:val="20"/>
        </w:trPr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4647DA">
            <w:pPr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proofErr w:type="spellStart"/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Anaerovorax</w:t>
            </w:r>
            <w:proofErr w:type="spellEnd"/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, </w:t>
            </w:r>
            <w:r w:rsidRPr="0094341D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G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4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27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2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2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2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1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1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2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1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1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13</w:t>
            </w:r>
          </w:p>
        </w:tc>
      </w:tr>
      <w:tr w:rsidR="0094341D" w:rsidRPr="0094341D" w:rsidTr="00026289">
        <w:trPr>
          <w:trHeight w:val="20"/>
        </w:trPr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4647DA">
            <w:pPr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NA, G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0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1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1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07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</w:t>
            </w:r>
          </w:p>
        </w:tc>
      </w:tr>
      <w:tr w:rsidR="0094341D" w:rsidRPr="0094341D" w:rsidTr="00026289">
        <w:trPr>
          <w:trHeight w:val="20"/>
        </w:trPr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4647DA">
            <w:pPr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proofErr w:type="spellStart"/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Mogibacterium</w:t>
            </w:r>
            <w:proofErr w:type="spellEnd"/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, G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1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0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0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0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</w:t>
            </w:r>
          </w:p>
        </w:tc>
      </w:tr>
      <w:tr w:rsidR="0094341D" w:rsidRPr="0094341D" w:rsidTr="00026289">
        <w:trPr>
          <w:trHeight w:val="20"/>
        </w:trPr>
        <w:tc>
          <w:tcPr>
            <w:tcW w:w="0" w:type="auto"/>
            <w:gridSpan w:val="13"/>
            <w:shd w:val="clear" w:color="auto" w:fill="auto"/>
            <w:vAlign w:val="bottom"/>
          </w:tcPr>
          <w:p w:rsidR="000B4DDB" w:rsidRPr="0094341D" w:rsidRDefault="000B4DDB" w:rsidP="00896D32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P:</w:t>
            </w: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</w:t>
            </w:r>
            <w:proofErr w:type="spellStart"/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Firmicutes</w:t>
            </w:r>
            <w:proofErr w:type="spellEnd"/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; </w:t>
            </w:r>
            <w:r w:rsidRPr="0094341D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C</w:t>
            </w: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: Clostridia ; </w:t>
            </w:r>
            <w:r w:rsidRPr="0094341D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O</w:t>
            </w: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: </w:t>
            </w:r>
            <w:proofErr w:type="spellStart"/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Clostridiales</w:t>
            </w:r>
            <w:proofErr w:type="spellEnd"/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</w:t>
            </w:r>
            <w:r w:rsidRPr="0094341D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: F:</w:t>
            </w:r>
            <w:r w:rsidRPr="0094341D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Clostridiaceae_1</w:t>
            </w:r>
          </w:p>
        </w:tc>
      </w:tr>
      <w:tr w:rsidR="0094341D" w:rsidRPr="0094341D" w:rsidTr="00026289">
        <w:trPr>
          <w:trHeight w:val="20"/>
        </w:trPr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4647DA">
            <w:pPr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Clostridium_sensu_stricto_1, </w:t>
            </w:r>
            <w:r w:rsidRPr="0094341D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G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2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1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19</w:t>
            </w:r>
          </w:p>
        </w:tc>
      </w:tr>
      <w:tr w:rsidR="0094341D" w:rsidRPr="0094341D" w:rsidTr="00026289">
        <w:trPr>
          <w:trHeight w:val="20"/>
        </w:trPr>
        <w:tc>
          <w:tcPr>
            <w:tcW w:w="0" w:type="auto"/>
            <w:gridSpan w:val="13"/>
            <w:shd w:val="clear" w:color="auto" w:fill="auto"/>
            <w:vAlign w:val="bottom"/>
          </w:tcPr>
          <w:p w:rsidR="000B4DDB" w:rsidRPr="0094341D" w:rsidRDefault="000B4DDB" w:rsidP="00896D32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P:</w:t>
            </w: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</w:t>
            </w:r>
            <w:proofErr w:type="spellStart"/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Firmicutes</w:t>
            </w:r>
            <w:proofErr w:type="spellEnd"/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; </w:t>
            </w:r>
            <w:r w:rsidRPr="0094341D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C:</w:t>
            </w: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Clostridia ; </w:t>
            </w:r>
            <w:r w:rsidRPr="0094341D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O</w:t>
            </w: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: </w:t>
            </w:r>
            <w:proofErr w:type="spellStart"/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Clostridiales</w:t>
            </w:r>
            <w:proofErr w:type="spellEnd"/>
          </w:p>
        </w:tc>
      </w:tr>
      <w:tr w:rsidR="0094341D" w:rsidRPr="0094341D" w:rsidTr="00026289">
        <w:trPr>
          <w:trHeight w:val="20"/>
        </w:trPr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4647DA">
            <w:pPr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proofErr w:type="spellStart"/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Peptostreptococcaceae</w:t>
            </w:r>
            <w:proofErr w:type="spellEnd"/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, </w:t>
            </w:r>
            <w:r w:rsidRPr="0094341D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F</w:t>
            </w: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; </w:t>
            </w:r>
            <w:proofErr w:type="spellStart"/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Romboutsia</w:t>
            </w:r>
            <w:proofErr w:type="spellEnd"/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, </w:t>
            </w:r>
            <w:r w:rsidRPr="0094341D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G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07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0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0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06</w:t>
            </w:r>
          </w:p>
        </w:tc>
      </w:tr>
      <w:tr w:rsidR="0094341D" w:rsidRPr="0094341D" w:rsidTr="00026289">
        <w:trPr>
          <w:trHeight w:val="20"/>
        </w:trPr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4647DA">
            <w:pPr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proofErr w:type="spellStart"/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Peptococcaceae</w:t>
            </w:r>
            <w:proofErr w:type="spellEnd"/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, </w:t>
            </w:r>
            <w:r w:rsidRPr="0094341D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F</w:t>
            </w: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; NA, </w:t>
            </w:r>
            <w:r w:rsidRPr="0094341D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G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1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09</w:t>
            </w:r>
          </w:p>
        </w:tc>
      </w:tr>
      <w:tr w:rsidR="0094341D" w:rsidRPr="0094341D" w:rsidTr="00026289">
        <w:trPr>
          <w:trHeight w:val="20"/>
        </w:trPr>
        <w:tc>
          <w:tcPr>
            <w:tcW w:w="0" w:type="auto"/>
            <w:gridSpan w:val="13"/>
            <w:shd w:val="clear" w:color="auto" w:fill="auto"/>
            <w:vAlign w:val="bottom"/>
          </w:tcPr>
          <w:p w:rsidR="000B4DDB" w:rsidRPr="0094341D" w:rsidRDefault="000B4DDB" w:rsidP="00896D32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P</w:t>
            </w: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: </w:t>
            </w:r>
            <w:proofErr w:type="spellStart"/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Firmicutes</w:t>
            </w:r>
            <w:proofErr w:type="spellEnd"/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; </w:t>
            </w:r>
            <w:r w:rsidRPr="0094341D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C</w:t>
            </w: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: </w:t>
            </w:r>
            <w:proofErr w:type="spellStart"/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Erysipelotrichia</w:t>
            </w:r>
            <w:proofErr w:type="spellEnd"/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; </w:t>
            </w:r>
            <w:r w:rsidRPr="0094341D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O</w:t>
            </w: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: </w:t>
            </w:r>
            <w:proofErr w:type="spellStart"/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Erysipelotrichales</w:t>
            </w:r>
            <w:proofErr w:type="spellEnd"/>
          </w:p>
        </w:tc>
      </w:tr>
      <w:tr w:rsidR="0094341D" w:rsidRPr="0094341D" w:rsidTr="00026289">
        <w:trPr>
          <w:trHeight w:val="20"/>
        </w:trPr>
        <w:tc>
          <w:tcPr>
            <w:tcW w:w="0" w:type="auto"/>
            <w:shd w:val="clear" w:color="auto" w:fill="auto"/>
          </w:tcPr>
          <w:p w:rsidR="000B4DDB" w:rsidRPr="0094341D" w:rsidRDefault="000B4DDB" w:rsidP="00DF5E82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proofErr w:type="spellStart"/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Erysipelotrichaceae</w:t>
            </w:r>
            <w:proofErr w:type="spellEnd"/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, </w:t>
            </w:r>
            <w:r w:rsidRPr="0094341D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F</w:t>
            </w: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; NA, </w:t>
            </w:r>
            <w:r w:rsidRPr="0094341D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G</w:t>
            </w:r>
          </w:p>
        </w:tc>
        <w:tc>
          <w:tcPr>
            <w:tcW w:w="0" w:type="auto"/>
            <w:shd w:val="clear" w:color="auto" w:fill="auto"/>
          </w:tcPr>
          <w:p w:rsidR="000B4DDB" w:rsidRPr="0094341D" w:rsidRDefault="000B4DDB" w:rsidP="00D75466">
            <w:pPr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13</w:t>
            </w:r>
          </w:p>
        </w:tc>
        <w:tc>
          <w:tcPr>
            <w:tcW w:w="0" w:type="auto"/>
            <w:shd w:val="clear" w:color="auto" w:fill="auto"/>
          </w:tcPr>
          <w:p w:rsidR="000B4DDB" w:rsidRPr="0094341D" w:rsidRDefault="000B4DDB" w:rsidP="00D75466">
            <w:pPr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0B4DDB" w:rsidRPr="0094341D" w:rsidRDefault="000B4DDB" w:rsidP="00D75466">
            <w:pPr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07</w:t>
            </w:r>
          </w:p>
        </w:tc>
        <w:tc>
          <w:tcPr>
            <w:tcW w:w="0" w:type="auto"/>
            <w:shd w:val="clear" w:color="auto" w:fill="auto"/>
          </w:tcPr>
          <w:p w:rsidR="000B4DDB" w:rsidRPr="0094341D" w:rsidRDefault="000B4DDB" w:rsidP="00D75466">
            <w:pPr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0B4DDB" w:rsidRPr="0094341D" w:rsidRDefault="000B4DDB" w:rsidP="00D75466">
            <w:pPr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0B4DDB" w:rsidRPr="0094341D" w:rsidRDefault="000B4DDB" w:rsidP="00D75466">
            <w:pPr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0B4DDB" w:rsidRPr="0094341D" w:rsidRDefault="000B4DDB" w:rsidP="00D75466">
            <w:pPr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0B4DDB" w:rsidRPr="0094341D" w:rsidRDefault="000B4DDB" w:rsidP="00D75466">
            <w:pPr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09</w:t>
            </w:r>
          </w:p>
        </w:tc>
        <w:tc>
          <w:tcPr>
            <w:tcW w:w="0" w:type="auto"/>
            <w:shd w:val="clear" w:color="auto" w:fill="auto"/>
          </w:tcPr>
          <w:p w:rsidR="000B4DDB" w:rsidRPr="0094341D" w:rsidRDefault="000B4DDB" w:rsidP="00D75466">
            <w:pPr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0B4DDB" w:rsidRPr="0094341D" w:rsidRDefault="000B4DDB" w:rsidP="00D75466">
            <w:pPr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0B4DDB" w:rsidRPr="0094341D" w:rsidRDefault="000B4DDB" w:rsidP="00D75466">
            <w:pPr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0B4DDB" w:rsidRPr="0094341D" w:rsidRDefault="000B4DDB" w:rsidP="00D75466">
            <w:pPr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</w:t>
            </w:r>
          </w:p>
          <w:p w:rsidR="000B4DDB" w:rsidRPr="0094341D" w:rsidRDefault="000B4DDB" w:rsidP="00D75466">
            <w:pPr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  <w:p w:rsidR="000B4DDB" w:rsidRPr="0094341D" w:rsidRDefault="000B4DDB" w:rsidP="00D75466">
            <w:pPr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</w:tr>
      <w:tr w:rsidR="0094341D" w:rsidRPr="0094341D" w:rsidTr="00026289">
        <w:trPr>
          <w:trHeight w:val="107"/>
        </w:trPr>
        <w:tc>
          <w:tcPr>
            <w:tcW w:w="0" w:type="auto"/>
            <w:gridSpan w:val="13"/>
            <w:shd w:val="clear" w:color="auto" w:fill="auto"/>
            <w:vAlign w:val="bottom"/>
          </w:tcPr>
          <w:p w:rsidR="000B4DDB" w:rsidRPr="0094341D" w:rsidRDefault="000B4DDB" w:rsidP="00896D32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P</w:t>
            </w: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: </w:t>
            </w:r>
            <w:proofErr w:type="spellStart"/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Firmicutes</w:t>
            </w:r>
            <w:proofErr w:type="spellEnd"/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; </w:t>
            </w:r>
            <w:r w:rsidRPr="0094341D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C</w:t>
            </w: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: Bacilli</w:t>
            </w:r>
          </w:p>
        </w:tc>
      </w:tr>
      <w:tr w:rsidR="0094341D" w:rsidRPr="0094341D" w:rsidTr="00026289">
        <w:trPr>
          <w:trHeight w:val="20"/>
        </w:trPr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4647DA">
            <w:pPr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proofErr w:type="spellStart"/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lastRenderedPageBreak/>
              <w:t>Lactobacillales</w:t>
            </w:r>
            <w:proofErr w:type="spellEnd"/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, </w:t>
            </w:r>
            <w:r w:rsidRPr="0094341D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O</w:t>
            </w: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; </w:t>
            </w:r>
            <w:proofErr w:type="spellStart"/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Lactobacillaceae</w:t>
            </w:r>
            <w:proofErr w:type="spellEnd"/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, </w:t>
            </w:r>
            <w:r w:rsidRPr="0094341D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F</w:t>
            </w: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; Lactobacillus, </w:t>
            </w:r>
            <w:r w:rsidRPr="0094341D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G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4647DA">
            <w:pPr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4647DA">
            <w:pPr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4647DA">
            <w:pPr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0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B4DDB" w:rsidRPr="0094341D" w:rsidRDefault="000B4DDB" w:rsidP="004647DA">
            <w:pPr>
              <w:jc w:val="righ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B4DDB" w:rsidRPr="0094341D" w:rsidRDefault="000B4DDB" w:rsidP="004647DA">
            <w:pPr>
              <w:jc w:val="righ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B4DDB" w:rsidRPr="0094341D" w:rsidRDefault="000B4DDB" w:rsidP="004647DA">
            <w:pPr>
              <w:jc w:val="righ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B4DDB" w:rsidRPr="0094341D" w:rsidRDefault="000B4DDB" w:rsidP="004647DA">
            <w:pPr>
              <w:jc w:val="righ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B4DDB" w:rsidRPr="0094341D" w:rsidRDefault="000B4DDB" w:rsidP="004647DA">
            <w:pPr>
              <w:jc w:val="righ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B4DDB" w:rsidRPr="0094341D" w:rsidRDefault="000B4DDB" w:rsidP="004647DA">
            <w:pPr>
              <w:jc w:val="righ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B4DDB" w:rsidRPr="0094341D" w:rsidRDefault="000B4DDB" w:rsidP="004647DA">
            <w:pPr>
              <w:jc w:val="righ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4647DA">
            <w:pPr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0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4647DA">
            <w:pPr>
              <w:jc w:val="righ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</w:t>
            </w:r>
          </w:p>
        </w:tc>
      </w:tr>
      <w:tr w:rsidR="0094341D" w:rsidRPr="0094341D" w:rsidTr="00026289">
        <w:trPr>
          <w:trHeight w:val="20"/>
        </w:trPr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4647DA">
            <w:pPr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proofErr w:type="spellStart"/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Bacillales</w:t>
            </w:r>
            <w:proofErr w:type="spellEnd"/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, </w:t>
            </w:r>
            <w:r w:rsidRPr="0094341D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O</w:t>
            </w: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; </w:t>
            </w:r>
            <w:proofErr w:type="spellStart"/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Bacillaceae</w:t>
            </w:r>
            <w:proofErr w:type="spellEnd"/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, </w:t>
            </w:r>
            <w:r w:rsidRPr="0094341D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F</w:t>
            </w: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; NA, </w:t>
            </w:r>
            <w:r w:rsidRPr="0094341D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G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4647DA">
            <w:pPr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4647DA">
            <w:pPr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4647DA">
            <w:pPr>
              <w:jc w:val="righ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B4DDB" w:rsidRPr="0094341D" w:rsidRDefault="000B4DDB" w:rsidP="004647DA">
            <w:pPr>
              <w:jc w:val="righ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B4DDB" w:rsidRPr="0094341D" w:rsidRDefault="000B4DDB" w:rsidP="004647DA">
            <w:pPr>
              <w:jc w:val="righ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B4DDB" w:rsidRPr="0094341D" w:rsidRDefault="000B4DDB" w:rsidP="004647DA">
            <w:pPr>
              <w:jc w:val="righ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B4DDB" w:rsidRPr="0094341D" w:rsidRDefault="000B4DDB" w:rsidP="004647DA">
            <w:pPr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B4DDB" w:rsidRPr="0094341D" w:rsidRDefault="000B4DDB" w:rsidP="004647DA">
            <w:pPr>
              <w:jc w:val="righ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B4DDB" w:rsidRPr="0094341D" w:rsidRDefault="000B4DDB" w:rsidP="004647DA">
            <w:pPr>
              <w:jc w:val="righ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B4DDB" w:rsidRPr="0094341D" w:rsidRDefault="000B4DDB" w:rsidP="004647DA">
            <w:pPr>
              <w:jc w:val="righ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4647DA">
            <w:pPr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4647DA">
            <w:pPr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  <w:p w:rsidR="000B4DDB" w:rsidRPr="0094341D" w:rsidRDefault="000B4DDB" w:rsidP="004647DA">
            <w:pPr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  <w:p w:rsidR="000B4DDB" w:rsidRPr="0094341D" w:rsidRDefault="000B4DDB" w:rsidP="004647DA">
            <w:pPr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  <w:p w:rsidR="000B4DDB" w:rsidRPr="0094341D" w:rsidRDefault="000B4DDB" w:rsidP="004647DA">
            <w:pPr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  <w:p w:rsidR="000B4DDB" w:rsidRPr="0094341D" w:rsidRDefault="000B4DDB" w:rsidP="004647DA">
            <w:pPr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</w:tr>
      <w:tr w:rsidR="0094341D" w:rsidRPr="0094341D" w:rsidTr="00026289">
        <w:trPr>
          <w:trHeight w:val="20"/>
        </w:trPr>
        <w:tc>
          <w:tcPr>
            <w:tcW w:w="0" w:type="auto"/>
            <w:gridSpan w:val="13"/>
            <w:shd w:val="clear" w:color="auto" w:fill="auto"/>
            <w:vAlign w:val="bottom"/>
          </w:tcPr>
          <w:p w:rsidR="000B4DDB" w:rsidRPr="0094341D" w:rsidRDefault="000B4DDB" w:rsidP="0037413F">
            <w:pPr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P</w:t>
            </w: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: </w:t>
            </w:r>
            <w:proofErr w:type="spellStart"/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Planctomycetes</w:t>
            </w:r>
            <w:proofErr w:type="spellEnd"/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; </w:t>
            </w:r>
            <w:r w:rsidRPr="0094341D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C</w:t>
            </w: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: </w:t>
            </w:r>
            <w:proofErr w:type="spellStart"/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Planctomycetacia;</w:t>
            </w:r>
            <w:r w:rsidRPr="0094341D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O</w:t>
            </w:r>
            <w:proofErr w:type="spellEnd"/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: </w:t>
            </w:r>
            <w:proofErr w:type="spellStart"/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Pirellulales</w:t>
            </w:r>
            <w:proofErr w:type="spellEnd"/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: </w:t>
            </w:r>
            <w:r w:rsidRPr="0094341D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F</w:t>
            </w: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: </w:t>
            </w:r>
            <w:proofErr w:type="spellStart"/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Pirellulaceae</w:t>
            </w:r>
            <w:proofErr w:type="spellEnd"/>
          </w:p>
        </w:tc>
      </w:tr>
      <w:tr w:rsidR="0094341D" w:rsidRPr="0094341D" w:rsidTr="00026289">
        <w:trPr>
          <w:trHeight w:val="20"/>
        </w:trPr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4647DA">
            <w:pPr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p-1088-a5_gut_group, </w:t>
            </w:r>
            <w:r w:rsidRPr="0094341D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G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7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2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4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0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3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67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4</w:t>
            </w:r>
          </w:p>
        </w:tc>
      </w:tr>
      <w:tr w:rsidR="0094341D" w:rsidRPr="0094341D" w:rsidTr="00026289">
        <w:trPr>
          <w:trHeight w:val="20"/>
        </w:trPr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4647DA">
            <w:pPr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CPla-4_termite_group</w:t>
            </w:r>
            <w:r w:rsidRPr="0094341D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, G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2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4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2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09</w:t>
            </w:r>
          </w:p>
        </w:tc>
      </w:tr>
      <w:tr w:rsidR="0094341D" w:rsidRPr="0094341D" w:rsidTr="00026289">
        <w:trPr>
          <w:trHeight w:val="20"/>
        </w:trPr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4647DA">
            <w:pPr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proofErr w:type="spellStart"/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Pirellula</w:t>
            </w:r>
            <w:proofErr w:type="spellEnd"/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,</w:t>
            </w:r>
            <w:r w:rsidRPr="0094341D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 xml:space="preserve"> G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08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0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0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0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0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</w:t>
            </w:r>
          </w:p>
        </w:tc>
      </w:tr>
      <w:tr w:rsidR="0094341D" w:rsidRPr="0094341D" w:rsidTr="00026289">
        <w:trPr>
          <w:trHeight w:val="20"/>
        </w:trPr>
        <w:tc>
          <w:tcPr>
            <w:tcW w:w="0" w:type="auto"/>
            <w:gridSpan w:val="13"/>
            <w:shd w:val="clear" w:color="auto" w:fill="auto"/>
            <w:vAlign w:val="bottom"/>
          </w:tcPr>
          <w:p w:rsidR="000B4DDB" w:rsidRPr="0094341D" w:rsidRDefault="000B4DDB" w:rsidP="0037413F">
            <w:pPr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P</w:t>
            </w: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: </w:t>
            </w:r>
            <w:proofErr w:type="spellStart"/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Proteobacteria</w:t>
            </w:r>
            <w:proofErr w:type="spellEnd"/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; </w:t>
            </w:r>
            <w:r w:rsidRPr="0094341D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C</w:t>
            </w: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:</w:t>
            </w:r>
            <w:r w:rsidRPr="0094341D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proofErr w:type="spellStart"/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Gammaproteobacteria</w:t>
            </w:r>
            <w:proofErr w:type="spellEnd"/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; </w:t>
            </w:r>
            <w:r w:rsidRPr="0094341D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O:</w:t>
            </w: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</w:t>
            </w:r>
            <w:proofErr w:type="spellStart"/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Aeromonadales</w:t>
            </w:r>
            <w:proofErr w:type="spellEnd"/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: </w:t>
            </w:r>
            <w:r w:rsidRPr="0094341D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 xml:space="preserve">F: </w:t>
            </w:r>
            <w:proofErr w:type="spellStart"/>
            <w:r w:rsidRPr="0094341D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Succinivibrionaceae</w:t>
            </w:r>
            <w:proofErr w:type="spellEnd"/>
          </w:p>
        </w:tc>
      </w:tr>
      <w:tr w:rsidR="0094341D" w:rsidRPr="0094341D" w:rsidTr="00026289">
        <w:trPr>
          <w:trHeight w:val="20"/>
        </w:trPr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4647DA">
            <w:pPr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NA, </w:t>
            </w:r>
            <w:r w:rsidRPr="0094341D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G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1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3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0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</w:t>
            </w:r>
          </w:p>
        </w:tc>
      </w:tr>
      <w:tr w:rsidR="0094341D" w:rsidRPr="0094341D" w:rsidTr="00026289">
        <w:trPr>
          <w:trHeight w:val="20"/>
        </w:trPr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4647DA">
            <w:pPr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UCG-002, </w:t>
            </w:r>
            <w:r w:rsidRPr="0094341D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G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4647DA">
            <w:pPr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4647DA">
            <w:pPr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19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4647DA">
            <w:pPr>
              <w:jc w:val="righ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B4DDB" w:rsidRPr="0094341D" w:rsidRDefault="000B4DDB" w:rsidP="004647DA">
            <w:pPr>
              <w:jc w:val="righ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B4DDB" w:rsidRPr="0094341D" w:rsidRDefault="000B4DDB" w:rsidP="004647DA">
            <w:pPr>
              <w:jc w:val="righ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6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B4DDB" w:rsidRPr="0094341D" w:rsidRDefault="000B4DDB" w:rsidP="004647DA">
            <w:pPr>
              <w:jc w:val="righ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6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B4DDB" w:rsidRPr="0094341D" w:rsidRDefault="000B4DDB" w:rsidP="004647DA">
            <w:pPr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1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B4DDB" w:rsidRPr="0094341D" w:rsidRDefault="000B4DDB" w:rsidP="00BA2E2E">
            <w:pPr>
              <w:jc w:val="righ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7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B4DDB" w:rsidRPr="0094341D" w:rsidRDefault="000B4DDB" w:rsidP="004647DA">
            <w:pPr>
              <w:jc w:val="righ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B4DDB" w:rsidRPr="0094341D" w:rsidRDefault="000B4DDB" w:rsidP="004647DA">
            <w:pPr>
              <w:jc w:val="righ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4647DA">
            <w:pPr>
              <w:jc w:val="righ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4647DA">
            <w:pPr>
              <w:jc w:val="righ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16</w:t>
            </w:r>
          </w:p>
        </w:tc>
      </w:tr>
      <w:tr w:rsidR="0094341D" w:rsidRPr="0094341D" w:rsidTr="00026289">
        <w:trPr>
          <w:trHeight w:val="20"/>
        </w:trPr>
        <w:tc>
          <w:tcPr>
            <w:tcW w:w="0" w:type="auto"/>
            <w:gridSpan w:val="13"/>
            <w:shd w:val="clear" w:color="auto" w:fill="auto"/>
            <w:vAlign w:val="bottom"/>
          </w:tcPr>
          <w:p w:rsidR="000B4DDB" w:rsidRPr="0094341D" w:rsidRDefault="000B4DDB" w:rsidP="00961453">
            <w:pPr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P</w:t>
            </w: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: </w:t>
            </w:r>
            <w:proofErr w:type="spellStart"/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Proteobacteria</w:t>
            </w:r>
            <w:proofErr w:type="spellEnd"/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; </w:t>
            </w:r>
            <w:r w:rsidRPr="0094341D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C</w:t>
            </w: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: </w:t>
            </w:r>
            <w:proofErr w:type="spellStart"/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Gammaproteobacteria</w:t>
            </w:r>
            <w:proofErr w:type="spellEnd"/>
          </w:p>
        </w:tc>
      </w:tr>
      <w:tr w:rsidR="0094341D" w:rsidRPr="0094341D" w:rsidTr="00026289">
        <w:trPr>
          <w:trHeight w:val="20"/>
        </w:trPr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4647DA">
            <w:pPr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proofErr w:type="spellStart"/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Oceanospirillales</w:t>
            </w:r>
            <w:proofErr w:type="spellEnd"/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, </w:t>
            </w:r>
            <w:r w:rsidRPr="0094341D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 xml:space="preserve">O; </w:t>
            </w:r>
            <w:proofErr w:type="spellStart"/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Halomonadaceae</w:t>
            </w:r>
            <w:proofErr w:type="spellEnd"/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, </w:t>
            </w:r>
            <w:r w:rsidRPr="0094341D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F</w:t>
            </w: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; </w:t>
            </w:r>
            <w:proofErr w:type="spellStart"/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Halomonas</w:t>
            </w:r>
            <w:proofErr w:type="spellEnd"/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, </w:t>
            </w:r>
            <w:r w:rsidRPr="0094341D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G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4647DA">
            <w:pPr>
              <w:jc w:val="righ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1.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4647DA">
            <w:pPr>
              <w:jc w:val="righ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9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4647DA">
            <w:pPr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B4DDB" w:rsidRPr="0094341D" w:rsidRDefault="000B4DDB" w:rsidP="004647DA">
            <w:pPr>
              <w:jc w:val="righ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B4DDB" w:rsidRPr="0094341D" w:rsidRDefault="000B4DDB" w:rsidP="004647DA">
            <w:pPr>
              <w:jc w:val="righ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B4DDB" w:rsidRPr="0094341D" w:rsidRDefault="000B4DDB" w:rsidP="004647DA">
            <w:pPr>
              <w:jc w:val="righ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B4DDB" w:rsidRPr="0094341D" w:rsidRDefault="000B4DDB" w:rsidP="004647DA">
            <w:pPr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B4DDB" w:rsidRPr="0094341D" w:rsidRDefault="000B4DDB" w:rsidP="004647DA">
            <w:pPr>
              <w:jc w:val="righ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B4DDB" w:rsidRPr="0094341D" w:rsidRDefault="000B4DDB" w:rsidP="004647DA">
            <w:pPr>
              <w:jc w:val="righ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B4DDB" w:rsidRPr="0094341D" w:rsidRDefault="000B4DDB" w:rsidP="004647DA">
            <w:pPr>
              <w:jc w:val="righ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4647DA">
            <w:pPr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4647DA">
            <w:pPr>
              <w:jc w:val="righ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</w:tr>
      <w:tr w:rsidR="0094341D" w:rsidRPr="0094341D" w:rsidTr="00026289">
        <w:trPr>
          <w:trHeight w:val="20"/>
        </w:trPr>
        <w:tc>
          <w:tcPr>
            <w:tcW w:w="0" w:type="auto"/>
            <w:shd w:val="clear" w:color="auto" w:fill="auto"/>
          </w:tcPr>
          <w:p w:rsidR="000B4DDB" w:rsidRPr="0094341D" w:rsidRDefault="000B4DDB" w:rsidP="001010E7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proofErr w:type="spellStart"/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Alteromonadales</w:t>
            </w:r>
            <w:proofErr w:type="spellEnd"/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, </w:t>
            </w:r>
            <w:r w:rsidRPr="0094341D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 xml:space="preserve">O; </w:t>
            </w:r>
            <w:proofErr w:type="spellStart"/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Idiomarinaceae</w:t>
            </w:r>
            <w:proofErr w:type="spellEnd"/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, </w:t>
            </w:r>
            <w:r w:rsidRPr="0094341D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 xml:space="preserve">F; </w:t>
            </w:r>
            <w:proofErr w:type="spellStart"/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Aliidiomarina</w:t>
            </w:r>
            <w:proofErr w:type="spellEnd"/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, </w:t>
            </w:r>
            <w:r w:rsidRPr="0094341D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G</w:t>
            </w:r>
          </w:p>
        </w:tc>
        <w:tc>
          <w:tcPr>
            <w:tcW w:w="0" w:type="auto"/>
            <w:shd w:val="clear" w:color="auto" w:fill="auto"/>
          </w:tcPr>
          <w:p w:rsidR="000B4DDB" w:rsidRPr="0094341D" w:rsidRDefault="000B4DDB" w:rsidP="001010E7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1</w:t>
            </w:r>
          </w:p>
        </w:tc>
        <w:tc>
          <w:tcPr>
            <w:tcW w:w="0" w:type="auto"/>
            <w:shd w:val="clear" w:color="auto" w:fill="auto"/>
          </w:tcPr>
          <w:p w:rsidR="000B4DDB" w:rsidRPr="0094341D" w:rsidRDefault="000B4DDB" w:rsidP="001010E7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0B4DDB" w:rsidRPr="0094341D" w:rsidRDefault="000B4DDB" w:rsidP="001010E7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0B4DDB" w:rsidRPr="0094341D" w:rsidRDefault="000B4DDB" w:rsidP="001010E7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0B4DDB" w:rsidRPr="0094341D" w:rsidRDefault="000B4DDB" w:rsidP="001010E7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0B4DDB" w:rsidRPr="0094341D" w:rsidRDefault="000B4DDB" w:rsidP="001010E7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0B4DDB" w:rsidRPr="0094341D" w:rsidRDefault="000B4DDB" w:rsidP="001010E7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0B4DDB" w:rsidRPr="0094341D" w:rsidRDefault="000B4DDB" w:rsidP="001010E7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0B4DDB" w:rsidRPr="0094341D" w:rsidRDefault="000B4DDB" w:rsidP="001010E7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0B4DDB" w:rsidRPr="0094341D" w:rsidRDefault="000B4DDB" w:rsidP="001010E7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0B4DDB" w:rsidRPr="0094341D" w:rsidRDefault="000B4DDB" w:rsidP="001010E7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0B4DDB" w:rsidRPr="0094341D" w:rsidRDefault="000B4DDB" w:rsidP="001010E7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  <w:p w:rsidR="000B4DDB" w:rsidRPr="0094341D" w:rsidRDefault="000B4DDB" w:rsidP="001010E7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  <w:p w:rsidR="000B4DDB" w:rsidRPr="0094341D" w:rsidRDefault="000B4DDB" w:rsidP="001010E7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  <w:p w:rsidR="000B4DDB" w:rsidRPr="0094341D" w:rsidRDefault="000B4DDB" w:rsidP="001010E7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  <w:p w:rsidR="000B4DDB" w:rsidRPr="0094341D" w:rsidRDefault="000B4DDB" w:rsidP="001010E7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</w:tr>
      <w:tr w:rsidR="0094341D" w:rsidRPr="0094341D" w:rsidTr="00026289">
        <w:trPr>
          <w:trHeight w:val="20"/>
        </w:trPr>
        <w:tc>
          <w:tcPr>
            <w:tcW w:w="0" w:type="auto"/>
            <w:gridSpan w:val="13"/>
            <w:shd w:val="clear" w:color="auto" w:fill="auto"/>
            <w:vAlign w:val="bottom"/>
          </w:tcPr>
          <w:p w:rsidR="000B4DDB" w:rsidRPr="0094341D" w:rsidRDefault="000B4DDB" w:rsidP="0037413F">
            <w:pPr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P</w:t>
            </w: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: </w:t>
            </w:r>
            <w:proofErr w:type="spellStart"/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Proteobacteria</w:t>
            </w:r>
            <w:proofErr w:type="spellEnd"/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; </w:t>
            </w:r>
            <w:r w:rsidRPr="0094341D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C</w:t>
            </w: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: </w:t>
            </w:r>
            <w:proofErr w:type="spellStart"/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Deltaproteobacteria</w:t>
            </w:r>
            <w:proofErr w:type="spellEnd"/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; </w:t>
            </w:r>
            <w:r w:rsidRPr="0094341D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O</w:t>
            </w: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: </w:t>
            </w:r>
            <w:proofErr w:type="spellStart"/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Desulfovibrionales</w:t>
            </w:r>
            <w:proofErr w:type="spellEnd"/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: </w:t>
            </w:r>
            <w:r w:rsidRPr="0094341D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F</w:t>
            </w: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: </w:t>
            </w:r>
            <w:proofErr w:type="spellStart"/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Desulfovibrionaceae</w:t>
            </w:r>
            <w:proofErr w:type="spellEnd"/>
          </w:p>
        </w:tc>
      </w:tr>
      <w:tr w:rsidR="0094341D" w:rsidRPr="0094341D" w:rsidTr="00026289">
        <w:trPr>
          <w:trHeight w:val="20"/>
        </w:trPr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4647DA">
            <w:pPr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proofErr w:type="spellStart"/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Desulfovibrio</w:t>
            </w:r>
            <w:proofErr w:type="spellEnd"/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, </w:t>
            </w:r>
            <w:r w:rsidRPr="0094341D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G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4647DA">
            <w:pPr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17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4647DA">
            <w:pPr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19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4647DA">
            <w:pPr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B4DDB" w:rsidRPr="0094341D" w:rsidRDefault="000B4DDB" w:rsidP="004647DA">
            <w:pPr>
              <w:jc w:val="righ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B4DDB" w:rsidRPr="0094341D" w:rsidRDefault="000B4DDB" w:rsidP="004647DA">
            <w:pPr>
              <w:jc w:val="righ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2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B4DDB" w:rsidRPr="0094341D" w:rsidRDefault="000B4DDB" w:rsidP="004647DA">
            <w:pPr>
              <w:jc w:val="righ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B4DDB" w:rsidRPr="0094341D" w:rsidRDefault="000B4DDB" w:rsidP="004647DA">
            <w:pPr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1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B4DDB" w:rsidRPr="0094341D" w:rsidRDefault="000B4DDB" w:rsidP="004647DA">
            <w:pPr>
              <w:jc w:val="righ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1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B4DDB" w:rsidRPr="0094341D" w:rsidRDefault="000B4DDB" w:rsidP="004647DA">
            <w:pPr>
              <w:jc w:val="righ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1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B4DDB" w:rsidRPr="0094341D" w:rsidRDefault="000B4DDB" w:rsidP="004647DA">
            <w:pPr>
              <w:jc w:val="righ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1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4647DA">
            <w:pPr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17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4647DA">
            <w:pPr>
              <w:jc w:val="right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</w:t>
            </w:r>
          </w:p>
        </w:tc>
      </w:tr>
      <w:tr w:rsidR="0094341D" w:rsidRPr="0094341D" w:rsidTr="00026289">
        <w:trPr>
          <w:trHeight w:val="20"/>
        </w:trPr>
        <w:tc>
          <w:tcPr>
            <w:tcW w:w="0" w:type="auto"/>
            <w:gridSpan w:val="13"/>
            <w:shd w:val="clear" w:color="auto" w:fill="auto"/>
            <w:vAlign w:val="bottom"/>
          </w:tcPr>
          <w:p w:rsidR="000B4DDB" w:rsidRPr="0094341D" w:rsidRDefault="000B4DDB" w:rsidP="0037413F">
            <w:pPr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P</w:t>
            </w: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: </w:t>
            </w:r>
            <w:proofErr w:type="spellStart"/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Spirochaetes</w:t>
            </w:r>
            <w:proofErr w:type="spellEnd"/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; </w:t>
            </w:r>
            <w:r w:rsidRPr="0094341D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C:</w:t>
            </w: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</w:t>
            </w:r>
            <w:proofErr w:type="spellStart"/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Spirochaetia</w:t>
            </w:r>
            <w:proofErr w:type="spellEnd"/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; </w:t>
            </w:r>
            <w:r w:rsidRPr="0094341D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O</w:t>
            </w: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: </w:t>
            </w:r>
            <w:proofErr w:type="spellStart"/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Spirochaetales</w:t>
            </w:r>
            <w:proofErr w:type="spellEnd"/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: </w:t>
            </w:r>
            <w:r w:rsidRPr="0094341D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F</w:t>
            </w: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: </w:t>
            </w:r>
            <w:proofErr w:type="spellStart"/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Spirochaetaceae</w:t>
            </w:r>
            <w:proofErr w:type="spellEnd"/>
          </w:p>
        </w:tc>
      </w:tr>
      <w:tr w:rsidR="0094341D" w:rsidRPr="0094341D" w:rsidTr="00026289">
        <w:trPr>
          <w:trHeight w:val="20"/>
        </w:trPr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4647DA">
            <w:pPr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Treponema_2, </w:t>
            </w:r>
            <w:r w:rsidRPr="0094341D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G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1.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1.0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1.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8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7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2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1.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67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8</w:t>
            </w:r>
          </w:p>
        </w:tc>
      </w:tr>
      <w:tr w:rsidR="0094341D" w:rsidRPr="0094341D" w:rsidTr="00026289">
        <w:trPr>
          <w:trHeight w:val="20"/>
        </w:trPr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4647DA">
            <w:pPr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proofErr w:type="spellStart"/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Sphaerochaeta</w:t>
            </w:r>
            <w:proofErr w:type="spellEnd"/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, </w:t>
            </w:r>
            <w:r w:rsidRPr="0094341D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G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0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1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1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1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15</w:t>
            </w:r>
          </w:p>
        </w:tc>
      </w:tr>
      <w:tr w:rsidR="0094341D" w:rsidRPr="0094341D" w:rsidTr="00026289">
        <w:trPr>
          <w:trHeight w:val="20"/>
        </w:trPr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4647DA">
            <w:pPr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proofErr w:type="spellStart"/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Sediminispirochaeta</w:t>
            </w:r>
            <w:proofErr w:type="spellEnd"/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, </w:t>
            </w:r>
            <w:r w:rsidRPr="0094341D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G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09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1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0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1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1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1</w:t>
            </w:r>
          </w:p>
        </w:tc>
      </w:tr>
      <w:tr w:rsidR="0094341D" w:rsidRPr="0094341D" w:rsidTr="00026289">
        <w:trPr>
          <w:trHeight w:val="20"/>
        </w:trPr>
        <w:tc>
          <w:tcPr>
            <w:tcW w:w="0" w:type="auto"/>
            <w:gridSpan w:val="13"/>
            <w:shd w:val="clear" w:color="auto" w:fill="auto"/>
            <w:vAlign w:val="bottom"/>
          </w:tcPr>
          <w:p w:rsidR="000B4DDB" w:rsidRPr="0094341D" w:rsidRDefault="000B4DDB" w:rsidP="0037413F">
            <w:pPr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P:</w:t>
            </w: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</w:t>
            </w:r>
            <w:proofErr w:type="spellStart"/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Synergistetes</w:t>
            </w:r>
            <w:proofErr w:type="spellEnd"/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; </w:t>
            </w:r>
            <w:r w:rsidRPr="0094341D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C</w:t>
            </w: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: </w:t>
            </w:r>
            <w:proofErr w:type="spellStart"/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Synergistia</w:t>
            </w:r>
            <w:proofErr w:type="spellEnd"/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; </w:t>
            </w:r>
            <w:r w:rsidRPr="0094341D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O</w:t>
            </w: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: </w:t>
            </w:r>
            <w:proofErr w:type="spellStart"/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Synergistales</w:t>
            </w:r>
            <w:proofErr w:type="spellEnd"/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: </w:t>
            </w:r>
            <w:r w:rsidRPr="0094341D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F</w:t>
            </w: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: </w:t>
            </w:r>
            <w:proofErr w:type="spellStart"/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Synergistaceae</w:t>
            </w:r>
            <w:proofErr w:type="spellEnd"/>
          </w:p>
        </w:tc>
      </w:tr>
      <w:tr w:rsidR="0094341D" w:rsidRPr="0094341D" w:rsidTr="00026289">
        <w:trPr>
          <w:trHeight w:val="20"/>
        </w:trPr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4647DA">
            <w:pPr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proofErr w:type="spellStart"/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Fretibacterium</w:t>
            </w:r>
            <w:proofErr w:type="spellEnd"/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, </w:t>
            </w:r>
            <w:r w:rsidRPr="0094341D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G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08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1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1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1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0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1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2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4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</w:t>
            </w:r>
          </w:p>
        </w:tc>
      </w:tr>
      <w:tr w:rsidR="0094341D" w:rsidRPr="0094341D" w:rsidTr="00026289">
        <w:trPr>
          <w:trHeight w:val="20"/>
        </w:trPr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4647DA">
            <w:pPr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proofErr w:type="spellStart"/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Pyramidobacter</w:t>
            </w:r>
            <w:proofErr w:type="spellEnd"/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, </w:t>
            </w:r>
            <w:r w:rsidRPr="0094341D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G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07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1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</w:t>
            </w:r>
          </w:p>
        </w:tc>
      </w:tr>
      <w:tr w:rsidR="0094341D" w:rsidRPr="0094341D" w:rsidTr="00026289">
        <w:trPr>
          <w:trHeight w:val="20"/>
        </w:trPr>
        <w:tc>
          <w:tcPr>
            <w:tcW w:w="0" w:type="auto"/>
            <w:gridSpan w:val="13"/>
            <w:shd w:val="clear" w:color="auto" w:fill="auto"/>
            <w:vAlign w:val="bottom"/>
          </w:tcPr>
          <w:p w:rsidR="000B4DDB" w:rsidRPr="0094341D" w:rsidRDefault="000B4DDB" w:rsidP="0037413F">
            <w:pPr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P:</w:t>
            </w: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</w:t>
            </w:r>
            <w:proofErr w:type="spellStart"/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Tenericutes</w:t>
            </w:r>
            <w:proofErr w:type="spellEnd"/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; </w:t>
            </w:r>
            <w:r w:rsidRPr="0094341D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C:</w:t>
            </w: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</w:t>
            </w:r>
            <w:proofErr w:type="spellStart"/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Mollicutes</w:t>
            </w:r>
            <w:proofErr w:type="spellEnd"/>
          </w:p>
        </w:tc>
      </w:tr>
      <w:tr w:rsidR="0094341D" w:rsidRPr="0094341D" w:rsidTr="00026289">
        <w:trPr>
          <w:trHeight w:val="20"/>
        </w:trPr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4647DA">
            <w:pPr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Mollicutes_RF39, </w:t>
            </w:r>
            <w:r w:rsidRPr="0094341D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 xml:space="preserve">O; </w:t>
            </w: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NA, </w:t>
            </w:r>
            <w:r w:rsidRPr="0094341D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 xml:space="preserve">F; </w:t>
            </w: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NA, </w:t>
            </w:r>
            <w:r w:rsidRPr="0094341D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G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1.9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1.19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1.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3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1.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2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1.0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7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57</w:t>
            </w:r>
          </w:p>
        </w:tc>
      </w:tr>
      <w:tr w:rsidR="0094341D" w:rsidRPr="0094341D" w:rsidTr="00026289">
        <w:trPr>
          <w:trHeight w:val="20"/>
        </w:trPr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4647DA">
            <w:pPr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proofErr w:type="spellStart"/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Anaeroplasmatales</w:t>
            </w:r>
            <w:proofErr w:type="spellEnd"/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, </w:t>
            </w:r>
            <w:r w:rsidRPr="0094341D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 xml:space="preserve">O; </w:t>
            </w:r>
            <w:proofErr w:type="spellStart"/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Anaeroplasmataceae</w:t>
            </w:r>
            <w:proofErr w:type="spellEnd"/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, </w:t>
            </w:r>
            <w:r w:rsidRPr="0094341D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 xml:space="preserve">F; </w:t>
            </w:r>
            <w:proofErr w:type="spellStart"/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Anaeroplasma</w:t>
            </w:r>
            <w:proofErr w:type="spellEnd"/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, </w:t>
            </w:r>
            <w:r w:rsidRPr="0094341D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G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0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1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2</w:t>
            </w:r>
          </w:p>
        </w:tc>
      </w:tr>
      <w:tr w:rsidR="0094341D" w:rsidRPr="0094341D" w:rsidTr="00026289">
        <w:trPr>
          <w:trHeight w:val="20"/>
        </w:trPr>
        <w:tc>
          <w:tcPr>
            <w:tcW w:w="0" w:type="auto"/>
            <w:gridSpan w:val="13"/>
            <w:shd w:val="clear" w:color="auto" w:fill="auto"/>
            <w:vAlign w:val="bottom"/>
          </w:tcPr>
          <w:p w:rsidR="000B4DDB" w:rsidRPr="0094341D" w:rsidRDefault="000B4DDB" w:rsidP="0037413F">
            <w:pPr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P</w:t>
            </w: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: </w:t>
            </w:r>
            <w:proofErr w:type="spellStart"/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Verrucomicrobia</w:t>
            </w:r>
            <w:proofErr w:type="spellEnd"/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; </w:t>
            </w:r>
            <w:r w:rsidRPr="0094341D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C:</w:t>
            </w: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</w:t>
            </w:r>
            <w:proofErr w:type="spellStart"/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Verrucomicrobiae</w:t>
            </w:r>
            <w:proofErr w:type="spellEnd"/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; </w:t>
            </w:r>
            <w:r w:rsidRPr="0094341D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O</w:t>
            </w: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: LD1-PB3: </w:t>
            </w:r>
            <w:r w:rsidRPr="0094341D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F:</w:t>
            </w: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NA</w:t>
            </w:r>
          </w:p>
        </w:tc>
      </w:tr>
      <w:tr w:rsidR="0094341D" w:rsidRPr="0094341D" w:rsidTr="00026289">
        <w:trPr>
          <w:trHeight w:val="20"/>
        </w:trPr>
        <w:tc>
          <w:tcPr>
            <w:tcW w:w="0" w:type="auto"/>
            <w:shd w:val="clear" w:color="auto" w:fill="auto"/>
          </w:tcPr>
          <w:p w:rsidR="000B4DDB" w:rsidRPr="0094341D" w:rsidRDefault="000B4DDB" w:rsidP="001010E7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NA, </w:t>
            </w:r>
            <w:r w:rsidRPr="0094341D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G</w:t>
            </w:r>
          </w:p>
        </w:tc>
        <w:tc>
          <w:tcPr>
            <w:tcW w:w="0" w:type="auto"/>
            <w:shd w:val="clear" w:color="auto" w:fill="auto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16</w:t>
            </w:r>
          </w:p>
        </w:tc>
        <w:tc>
          <w:tcPr>
            <w:tcW w:w="0" w:type="auto"/>
            <w:shd w:val="clear" w:color="auto" w:fill="auto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02</w:t>
            </w:r>
          </w:p>
        </w:tc>
        <w:tc>
          <w:tcPr>
            <w:tcW w:w="0" w:type="auto"/>
            <w:shd w:val="clear" w:color="auto" w:fill="auto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07</w:t>
            </w:r>
          </w:p>
        </w:tc>
        <w:tc>
          <w:tcPr>
            <w:tcW w:w="0" w:type="auto"/>
            <w:shd w:val="clear" w:color="auto" w:fill="auto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.08</w:t>
            </w:r>
          </w:p>
        </w:tc>
        <w:tc>
          <w:tcPr>
            <w:tcW w:w="0" w:type="auto"/>
            <w:shd w:val="clear" w:color="auto" w:fill="auto"/>
          </w:tcPr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4341D">
              <w:rPr>
                <w:rFonts w:asciiTheme="majorBidi" w:eastAsia="Times New Roman" w:hAnsiTheme="majorBidi" w:cstheme="majorBidi"/>
                <w:sz w:val="18"/>
                <w:szCs w:val="18"/>
              </w:rPr>
              <w:t>0</w:t>
            </w:r>
          </w:p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  <w:p w:rsidR="000B4DDB" w:rsidRPr="0094341D" w:rsidRDefault="000B4DDB" w:rsidP="00D75466">
            <w:pPr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</w:tr>
    </w:tbl>
    <w:p w:rsidR="0069570F" w:rsidRPr="0094341D" w:rsidRDefault="0069570F" w:rsidP="0069570F">
      <w:pPr>
        <w:rPr>
          <w:rFonts w:asciiTheme="majorBidi" w:eastAsia="Calibri" w:hAnsiTheme="majorBidi" w:cstheme="majorBidi"/>
        </w:rPr>
      </w:pPr>
      <w:r w:rsidRPr="0094341D">
        <w:rPr>
          <w:rFonts w:asciiTheme="majorBidi" w:eastAsia="Calibri" w:hAnsiTheme="majorBidi" w:cstheme="majorBidi"/>
        </w:rPr>
        <w:t>P =Phylum, C= class, O=order, F= family, G=genera</w:t>
      </w:r>
      <w:bookmarkStart w:id="0" w:name="_GoBack"/>
      <w:bookmarkEnd w:id="0"/>
    </w:p>
    <w:p w:rsidR="0037413F" w:rsidRPr="0094341D" w:rsidRDefault="0037413F" w:rsidP="004C4B80">
      <w:pPr>
        <w:tabs>
          <w:tab w:val="left" w:pos="90"/>
        </w:tabs>
      </w:pPr>
    </w:p>
    <w:sectPr w:rsidR="0037413F" w:rsidRPr="0094341D" w:rsidSect="0037413F">
      <w:pgSz w:w="15840" w:h="12240" w:orient="landscape"/>
      <w:pgMar w:top="450" w:right="720" w:bottom="45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057C"/>
    <w:rsid w:val="00006DC7"/>
    <w:rsid w:val="000141D7"/>
    <w:rsid w:val="00026289"/>
    <w:rsid w:val="00031256"/>
    <w:rsid w:val="000508F5"/>
    <w:rsid w:val="000B4DDB"/>
    <w:rsid w:val="001010E7"/>
    <w:rsid w:val="00246FB7"/>
    <w:rsid w:val="002502F1"/>
    <w:rsid w:val="00256CC0"/>
    <w:rsid w:val="002A5B11"/>
    <w:rsid w:val="002E3747"/>
    <w:rsid w:val="00351D1D"/>
    <w:rsid w:val="0037413F"/>
    <w:rsid w:val="00381B78"/>
    <w:rsid w:val="003C13CD"/>
    <w:rsid w:val="003D09DE"/>
    <w:rsid w:val="00457B91"/>
    <w:rsid w:val="004647DA"/>
    <w:rsid w:val="0048779C"/>
    <w:rsid w:val="004C4B80"/>
    <w:rsid w:val="004D324D"/>
    <w:rsid w:val="00500993"/>
    <w:rsid w:val="00584C6D"/>
    <w:rsid w:val="005A1817"/>
    <w:rsid w:val="005A3660"/>
    <w:rsid w:val="005E1C15"/>
    <w:rsid w:val="0060057C"/>
    <w:rsid w:val="006251EC"/>
    <w:rsid w:val="00665355"/>
    <w:rsid w:val="0069570F"/>
    <w:rsid w:val="006F18FE"/>
    <w:rsid w:val="007F05C1"/>
    <w:rsid w:val="00837EA2"/>
    <w:rsid w:val="008643EA"/>
    <w:rsid w:val="00896D32"/>
    <w:rsid w:val="008B78EE"/>
    <w:rsid w:val="00940915"/>
    <w:rsid w:val="0094341D"/>
    <w:rsid w:val="00961453"/>
    <w:rsid w:val="00A434A7"/>
    <w:rsid w:val="00A53C41"/>
    <w:rsid w:val="00AA43D9"/>
    <w:rsid w:val="00AC7DD6"/>
    <w:rsid w:val="00AF77A4"/>
    <w:rsid w:val="00B27CA6"/>
    <w:rsid w:val="00B60432"/>
    <w:rsid w:val="00B77414"/>
    <w:rsid w:val="00BA2E2E"/>
    <w:rsid w:val="00BA300F"/>
    <w:rsid w:val="00BB1598"/>
    <w:rsid w:val="00C17835"/>
    <w:rsid w:val="00C615A1"/>
    <w:rsid w:val="00C8324F"/>
    <w:rsid w:val="00CC2CB1"/>
    <w:rsid w:val="00CE7DAB"/>
    <w:rsid w:val="00CF05C6"/>
    <w:rsid w:val="00D131CC"/>
    <w:rsid w:val="00D46690"/>
    <w:rsid w:val="00D543D6"/>
    <w:rsid w:val="00D75466"/>
    <w:rsid w:val="00DB2238"/>
    <w:rsid w:val="00DD7512"/>
    <w:rsid w:val="00DF5E82"/>
    <w:rsid w:val="00E26E4B"/>
    <w:rsid w:val="00E43BFB"/>
    <w:rsid w:val="00F03987"/>
    <w:rsid w:val="00F27C4D"/>
    <w:rsid w:val="00F76D9B"/>
    <w:rsid w:val="00FC669B"/>
    <w:rsid w:val="00FD5A6B"/>
    <w:rsid w:val="00FE1B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741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741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095</Words>
  <Characters>6245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bie</dc:creator>
  <cp:lastModifiedBy>rabie</cp:lastModifiedBy>
  <cp:revision>2</cp:revision>
  <dcterms:created xsi:type="dcterms:W3CDTF">2021-11-24T14:56:00Z</dcterms:created>
  <dcterms:modified xsi:type="dcterms:W3CDTF">2021-11-24T14:56:00Z</dcterms:modified>
</cp:coreProperties>
</file>